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7DE8" w:rsidRDefault="00B27DE8" w:rsidP="008F2513">
      <w:pPr>
        <w:ind w:left="200" w:hanging="200"/>
        <w:jc w:val="center"/>
        <w:rPr>
          <w:sz w:val="20"/>
          <w:szCs w:val="20"/>
        </w:rPr>
      </w:pPr>
      <w:bookmarkStart w:id="0" w:name="OLE_LINK61"/>
      <w:bookmarkStart w:id="1" w:name="OLE_LINK58"/>
    </w:p>
    <w:p w:rsidR="00B27DE8" w:rsidRDefault="00B27DE8" w:rsidP="00B27DE8">
      <w:pPr>
        <w:ind w:firstLineChars="200" w:firstLine="480"/>
        <w:jc w:val="center"/>
      </w:pPr>
      <w:r w:rsidRPr="00EE2557">
        <w:rPr>
          <w:noProof/>
          <w:sz w:val="24"/>
          <w:lang w:val="en-IN" w:eastAsia="en-IN"/>
        </w:rPr>
        <w:drawing>
          <wp:inline distT="0" distB="0" distL="0" distR="0" wp14:anchorId="52D9A8ED" wp14:editId="0332730E">
            <wp:extent cx="3453130" cy="2340610"/>
            <wp:effectExtent l="0" t="0" r="0" b="0"/>
            <wp:docPr id="2" name="图片 2" descr="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descr="图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53130" cy="2340610"/>
                    </a:xfrm>
                    <a:prstGeom prst="rect">
                      <a:avLst/>
                    </a:prstGeom>
                    <a:noFill/>
                    <a:ln>
                      <a:noFill/>
                    </a:ln>
                  </pic:spPr>
                </pic:pic>
              </a:graphicData>
            </a:graphic>
          </wp:inline>
        </w:drawing>
      </w:r>
    </w:p>
    <w:p w:rsidR="007E622C" w:rsidRPr="005531D8" w:rsidRDefault="00B27DE8" w:rsidP="007E622C">
      <w:pPr>
        <w:ind w:left="0" w:firstLineChars="100" w:firstLine="200"/>
        <w:jc w:val="center"/>
        <w:rPr>
          <w:color w:val="C00000"/>
          <w:sz w:val="20"/>
          <w:szCs w:val="20"/>
        </w:rPr>
      </w:pPr>
      <w:r w:rsidRPr="005531D8">
        <w:rPr>
          <w:color w:val="C00000"/>
          <w:sz w:val="20"/>
          <w:szCs w:val="20"/>
        </w:rPr>
        <w:t>Fig. S1. Schematic diagram of equipment used for high-humidity air impingement blanching (HHAIB)</w:t>
      </w:r>
    </w:p>
    <w:p w:rsidR="00B27DE8" w:rsidRPr="005531D8" w:rsidRDefault="00B27DE8" w:rsidP="007E622C">
      <w:pPr>
        <w:ind w:left="0" w:firstLineChars="100" w:firstLine="200"/>
        <w:rPr>
          <w:color w:val="C00000"/>
          <w:sz w:val="20"/>
          <w:szCs w:val="20"/>
        </w:rPr>
      </w:pPr>
      <w:r w:rsidRPr="005531D8">
        <w:rPr>
          <w:color w:val="C00000"/>
          <w:sz w:val="20"/>
          <w:szCs w:val="20"/>
        </w:rPr>
        <w:t>1. Superheated steam gene</w:t>
      </w:r>
      <w:bookmarkStart w:id="2" w:name="_GoBack"/>
      <w:bookmarkEnd w:id="2"/>
      <w:r w:rsidRPr="005531D8">
        <w:rPr>
          <w:color w:val="C00000"/>
          <w:sz w:val="20"/>
          <w:szCs w:val="20"/>
        </w:rPr>
        <w:t xml:space="preserve">rator 2. Temperature and air velocity sensor 3. </w:t>
      </w:r>
      <w:r w:rsidR="00444B03" w:rsidRPr="005531D8">
        <w:rPr>
          <w:noProof/>
          <w:color w:val="C00000"/>
          <w:sz w:val="20"/>
          <w:szCs w:val="20"/>
        </w:rPr>
        <w:t>Steam</w:t>
      </w:r>
      <w:r w:rsidRPr="005531D8">
        <w:rPr>
          <w:noProof/>
          <w:color w:val="C00000"/>
          <w:sz w:val="20"/>
          <w:szCs w:val="20"/>
        </w:rPr>
        <w:t>pipe</w:t>
      </w:r>
      <w:r w:rsidRPr="005531D8">
        <w:rPr>
          <w:color w:val="C00000"/>
          <w:sz w:val="20"/>
          <w:szCs w:val="20"/>
        </w:rPr>
        <w:t xml:space="preserve"> 4. Atmospheric pressure valve 5. Superheated steam close valve 6. Recirculating air pipe 7. Centrifugal fan 8. Electric heating 9. Inlet air pipe 10. Air distribution cabinet 11. Temperature sensor 12. Humidity sensor 13. Impingement chamber with series of round nozzles 14. Materials 15. Material tray</w:t>
      </w:r>
    </w:p>
    <w:bookmarkEnd w:id="0"/>
    <w:bookmarkEnd w:id="1"/>
    <w:p w:rsidR="00B27DE8" w:rsidRDefault="00B27DE8" w:rsidP="00132A88">
      <w:pPr>
        <w:widowControl/>
        <w:ind w:left="0" w:firstLineChars="0" w:firstLine="0"/>
        <w:jc w:val="left"/>
        <w:rPr>
          <w:sz w:val="20"/>
          <w:szCs w:val="20"/>
        </w:rPr>
      </w:pPr>
    </w:p>
    <w:sectPr w:rsidR="00B27DE8" w:rsidSect="00F47577">
      <w:footerReference w:type="default" r:id="rId8"/>
      <w:pgSz w:w="11906" w:h="16838" w:code="9"/>
      <w:pgMar w:top="1440" w:right="1134" w:bottom="1440" w:left="113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5FD8" w:rsidRDefault="00905FD8" w:rsidP="008F2513">
      <w:pPr>
        <w:ind w:left="210" w:hanging="210"/>
      </w:pPr>
      <w:r>
        <w:separator/>
      </w:r>
    </w:p>
  </w:endnote>
  <w:endnote w:type="continuationSeparator" w:id="0">
    <w:p w:rsidR="00905FD8" w:rsidRDefault="00905FD8" w:rsidP="008F2513">
      <w:pPr>
        <w:ind w:left="210" w:hanging="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Times-Bold">
    <w:altName w:val="Times New Roman"/>
    <w:panose1 w:val="00000800000000020000"/>
    <w:charset w:val="00"/>
    <w:family w:val="roman"/>
    <w:notTrueType/>
    <w:pitch w:val="default"/>
  </w:font>
  <w:font w:name="AdvPS44A44B">
    <w:altName w:val="Cambria"/>
    <w:panose1 w:val="020B0604020202020204"/>
    <w:charset w:val="00"/>
    <w:family w:val="roman"/>
    <w:notTrueType/>
    <w:pitch w:val="default"/>
  </w:font>
  <w:font w:name="AdvOT2e364b11">
    <w:altName w:val="Times New Roman"/>
    <w:panose1 w:val="020B0604020202020204"/>
    <w:charset w:val="00"/>
    <w:family w:val="roman"/>
    <w:notTrueType/>
    <w:pitch w:val="default"/>
  </w:font>
  <w:font w:name="AdvOTd369e91e">
    <w:altName w:val="MV Boli"/>
    <w:panose1 w:val="020B0604020202020204"/>
    <w:charset w:val="00"/>
    <w:family w:val="roman"/>
    <w:notTrueType/>
    <w:pitch w:val="default"/>
  </w:font>
  <w:font w:name="AdvOT2e364b11+fb">
    <w:altName w:val="Times New Roman"/>
    <w:panose1 w:val="020B0604020202020204"/>
    <w:charset w:val="00"/>
    <w:family w:val="roman"/>
    <w:notTrueType/>
    <w:pitch w:val="default"/>
  </w:font>
  <w:font w:name="Times">
    <w:panose1 w:val="00000500000000020000"/>
    <w:charset w:val="00"/>
    <w:family w:val="auto"/>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F1602" w:rsidRPr="009544C8" w:rsidRDefault="00976A34" w:rsidP="008F2513">
    <w:pPr>
      <w:pStyle w:val="a5"/>
      <w:ind w:left="180" w:hanging="180"/>
      <w:jc w:val="center"/>
    </w:pPr>
    <w:r>
      <w:fldChar w:fldCharType="begin"/>
    </w:r>
    <w:r w:rsidR="007F1602">
      <w:instrText xml:space="preserve"> PAGE   \* MERGEFORMAT </w:instrText>
    </w:r>
    <w:r>
      <w:fldChar w:fldCharType="separate"/>
    </w:r>
    <w:r w:rsidR="00132A88" w:rsidRPr="00132A88">
      <w:rPr>
        <w:noProof/>
        <w:lang w:val="zh-CN"/>
      </w:rPr>
      <w:t>1</w:t>
    </w:r>
    <w:r>
      <w:rPr>
        <w:noProof/>
        <w:lang w:val="zh-CN"/>
      </w:rPr>
      <w:fldChar w:fldCharType="end"/>
    </w:r>
  </w:p>
  <w:p w:rsidR="007F1602" w:rsidRDefault="007F1602" w:rsidP="008F2513">
    <w:pPr>
      <w:pStyle w:val="a5"/>
      <w:ind w:left="180" w:hanging="1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5FD8" w:rsidRDefault="00905FD8" w:rsidP="008F2513">
      <w:pPr>
        <w:ind w:left="210" w:hanging="210"/>
      </w:pPr>
      <w:r>
        <w:separator/>
      </w:r>
    </w:p>
  </w:footnote>
  <w:footnote w:type="continuationSeparator" w:id="0">
    <w:p w:rsidR="00905FD8" w:rsidRDefault="00905FD8" w:rsidP="008F2513">
      <w:pPr>
        <w:ind w:left="210" w:hanging="21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czMbYwMTEwMTU0MbRU0lEKTi0uzszPAykwrQUAQSd8yywAAAA="/>
  </w:docVars>
  <w:rsids>
    <w:rsidRoot w:val="00584F98"/>
    <w:rsid w:val="00000D1C"/>
    <w:rsid w:val="00001016"/>
    <w:rsid w:val="000010B4"/>
    <w:rsid w:val="00004684"/>
    <w:rsid w:val="0000588C"/>
    <w:rsid w:val="000059BC"/>
    <w:rsid w:val="000061F5"/>
    <w:rsid w:val="00010EED"/>
    <w:rsid w:val="00011654"/>
    <w:rsid w:val="000154ED"/>
    <w:rsid w:val="00015D3F"/>
    <w:rsid w:val="00025152"/>
    <w:rsid w:val="00025F93"/>
    <w:rsid w:val="00031872"/>
    <w:rsid w:val="00034B9D"/>
    <w:rsid w:val="000365A0"/>
    <w:rsid w:val="000437A8"/>
    <w:rsid w:val="0005375E"/>
    <w:rsid w:val="00054BF2"/>
    <w:rsid w:val="00057971"/>
    <w:rsid w:val="00057D9D"/>
    <w:rsid w:val="0006033E"/>
    <w:rsid w:val="00060718"/>
    <w:rsid w:val="0006075D"/>
    <w:rsid w:val="00062985"/>
    <w:rsid w:val="000647BA"/>
    <w:rsid w:val="00065481"/>
    <w:rsid w:val="00065E6A"/>
    <w:rsid w:val="00071A85"/>
    <w:rsid w:val="00071D93"/>
    <w:rsid w:val="000723E9"/>
    <w:rsid w:val="00072D64"/>
    <w:rsid w:val="000755A0"/>
    <w:rsid w:val="00076B12"/>
    <w:rsid w:val="00077CD7"/>
    <w:rsid w:val="000834A4"/>
    <w:rsid w:val="00083696"/>
    <w:rsid w:val="0008397A"/>
    <w:rsid w:val="00085310"/>
    <w:rsid w:val="00090449"/>
    <w:rsid w:val="00091D73"/>
    <w:rsid w:val="00092E42"/>
    <w:rsid w:val="00093450"/>
    <w:rsid w:val="0009375E"/>
    <w:rsid w:val="00093992"/>
    <w:rsid w:val="0009437B"/>
    <w:rsid w:val="00094813"/>
    <w:rsid w:val="0009591C"/>
    <w:rsid w:val="000A051E"/>
    <w:rsid w:val="000A1372"/>
    <w:rsid w:val="000A1D38"/>
    <w:rsid w:val="000A3A55"/>
    <w:rsid w:val="000A4B72"/>
    <w:rsid w:val="000A5795"/>
    <w:rsid w:val="000B0BA8"/>
    <w:rsid w:val="000B2376"/>
    <w:rsid w:val="000B2569"/>
    <w:rsid w:val="000B47C4"/>
    <w:rsid w:val="000B5138"/>
    <w:rsid w:val="000C1760"/>
    <w:rsid w:val="000C1D3A"/>
    <w:rsid w:val="000C3560"/>
    <w:rsid w:val="000C4BAE"/>
    <w:rsid w:val="000C741A"/>
    <w:rsid w:val="000D0910"/>
    <w:rsid w:val="000D1FC7"/>
    <w:rsid w:val="000D352F"/>
    <w:rsid w:val="000D4572"/>
    <w:rsid w:val="000D5FDB"/>
    <w:rsid w:val="000E1A76"/>
    <w:rsid w:val="000E2A40"/>
    <w:rsid w:val="000E464E"/>
    <w:rsid w:val="000E5D9D"/>
    <w:rsid w:val="000E69FC"/>
    <w:rsid w:val="000E736D"/>
    <w:rsid w:val="000F1288"/>
    <w:rsid w:val="000F2038"/>
    <w:rsid w:val="000F2365"/>
    <w:rsid w:val="000F2C42"/>
    <w:rsid w:val="000F67A1"/>
    <w:rsid w:val="000F69C9"/>
    <w:rsid w:val="000F6B1A"/>
    <w:rsid w:val="000F77DB"/>
    <w:rsid w:val="0010042E"/>
    <w:rsid w:val="00101E88"/>
    <w:rsid w:val="00102007"/>
    <w:rsid w:val="00107CD5"/>
    <w:rsid w:val="00111DBB"/>
    <w:rsid w:val="001140CF"/>
    <w:rsid w:val="00114185"/>
    <w:rsid w:val="00117503"/>
    <w:rsid w:val="0012634A"/>
    <w:rsid w:val="00127066"/>
    <w:rsid w:val="00127642"/>
    <w:rsid w:val="0013035D"/>
    <w:rsid w:val="0013255F"/>
    <w:rsid w:val="00132A88"/>
    <w:rsid w:val="00133779"/>
    <w:rsid w:val="00137301"/>
    <w:rsid w:val="0014184B"/>
    <w:rsid w:val="00141C42"/>
    <w:rsid w:val="0014223B"/>
    <w:rsid w:val="001429B8"/>
    <w:rsid w:val="00142F26"/>
    <w:rsid w:val="00144284"/>
    <w:rsid w:val="001447FA"/>
    <w:rsid w:val="001523A8"/>
    <w:rsid w:val="00152649"/>
    <w:rsid w:val="00155613"/>
    <w:rsid w:val="00155FE3"/>
    <w:rsid w:val="00156178"/>
    <w:rsid w:val="00157DAD"/>
    <w:rsid w:val="001600B7"/>
    <w:rsid w:val="00160B1A"/>
    <w:rsid w:val="00161831"/>
    <w:rsid w:val="001620E5"/>
    <w:rsid w:val="00163C1F"/>
    <w:rsid w:val="00163C2F"/>
    <w:rsid w:val="00166D1A"/>
    <w:rsid w:val="00166FE9"/>
    <w:rsid w:val="001678F4"/>
    <w:rsid w:val="00167AA0"/>
    <w:rsid w:val="001712A3"/>
    <w:rsid w:val="0017210B"/>
    <w:rsid w:val="0017291C"/>
    <w:rsid w:val="00172FB5"/>
    <w:rsid w:val="001766A0"/>
    <w:rsid w:val="00176BAB"/>
    <w:rsid w:val="00180F31"/>
    <w:rsid w:val="00182D82"/>
    <w:rsid w:val="0018322B"/>
    <w:rsid w:val="00186250"/>
    <w:rsid w:val="0018762E"/>
    <w:rsid w:val="00187EC1"/>
    <w:rsid w:val="0019119A"/>
    <w:rsid w:val="001923E7"/>
    <w:rsid w:val="00192772"/>
    <w:rsid w:val="00192A64"/>
    <w:rsid w:val="00193312"/>
    <w:rsid w:val="00194EAE"/>
    <w:rsid w:val="001968C6"/>
    <w:rsid w:val="001A30E2"/>
    <w:rsid w:val="001A40FE"/>
    <w:rsid w:val="001A70B8"/>
    <w:rsid w:val="001A7204"/>
    <w:rsid w:val="001B0645"/>
    <w:rsid w:val="001B0E7F"/>
    <w:rsid w:val="001B3114"/>
    <w:rsid w:val="001B4AEB"/>
    <w:rsid w:val="001C1098"/>
    <w:rsid w:val="001C491C"/>
    <w:rsid w:val="001C51D9"/>
    <w:rsid w:val="001C5A86"/>
    <w:rsid w:val="001C5DEC"/>
    <w:rsid w:val="001C5F19"/>
    <w:rsid w:val="001C6237"/>
    <w:rsid w:val="001D0653"/>
    <w:rsid w:val="001E056E"/>
    <w:rsid w:val="001E1908"/>
    <w:rsid w:val="001E225A"/>
    <w:rsid w:val="001E2B00"/>
    <w:rsid w:val="001E2B2E"/>
    <w:rsid w:val="001E2E7E"/>
    <w:rsid w:val="001E37AA"/>
    <w:rsid w:val="001E5513"/>
    <w:rsid w:val="001E7E28"/>
    <w:rsid w:val="001F04A1"/>
    <w:rsid w:val="001F1421"/>
    <w:rsid w:val="001F14A2"/>
    <w:rsid w:val="001F1536"/>
    <w:rsid w:val="001F2B43"/>
    <w:rsid w:val="001F37E0"/>
    <w:rsid w:val="001F38C2"/>
    <w:rsid w:val="001F4891"/>
    <w:rsid w:val="001F76A4"/>
    <w:rsid w:val="001F7E8E"/>
    <w:rsid w:val="001F7EF5"/>
    <w:rsid w:val="002006B4"/>
    <w:rsid w:val="00201247"/>
    <w:rsid w:val="00201B40"/>
    <w:rsid w:val="00204796"/>
    <w:rsid w:val="00204EDD"/>
    <w:rsid w:val="00205E1C"/>
    <w:rsid w:val="002075AF"/>
    <w:rsid w:val="00207FEC"/>
    <w:rsid w:val="00213AB9"/>
    <w:rsid w:val="002141FD"/>
    <w:rsid w:val="00214A64"/>
    <w:rsid w:val="00216ACE"/>
    <w:rsid w:val="00217CFA"/>
    <w:rsid w:val="00217F05"/>
    <w:rsid w:val="002223D6"/>
    <w:rsid w:val="0022567A"/>
    <w:rsid w:val="00227A23"/>
    <w:rsid w:val="002317CC"/>
    <w:rsid w:val="002349D7"/>
    <w:rsid w:val="00234D10"/>
    <w:rsid w:val="002365DC"/>
    <w:rsid w:val="00236642"/>
    <w:rsid w:val="002408F8"/>
    <w:rsid w:val="00241EB6"/>
    <w:rsid w:val="00241EFB"/>
    <w:rsid w:val="0024324F"/>
    <w:rsid w:val="00243427"/>
    <w:rsid w:val="00243510"/>
    <w:rsid w:val="00244AB1"/>
    <w:rsid w:val="00244C85"/>
    <w:rsid w:val="00244CEF"/>
    <w:rsid w:val="0024557A"/>
    <w:rsid w:val="002477F1"/>
    <w:rsid w:val="00247819"/>
    <w:rsid w:val="00251823"/>
    <w:rsid w:val="0025188C"/>
    <w:rsid w:val="0025240D"/>
    <w:rsid w:val="002526FB"/>
    <w:rsid w:val="00254674"/>
    <w:rsid w:val="002546DC"/>
    <w:rsid w:val="00256FD3"/>
    <w:rsid w:val="00260EAE"/>
    <w:rsid w:val="00262DB3"/>
    <w:rsid w:val="00264AC1"/>
    <w:rsid w:val="00266A41"/>
    <w:rsid w:val="00267B56"/>
    <w:rsid w:val="00270A95"/>
    <w:rsid w:val="00270AFA"/>
    <w:rsid w:val="002715FF"/>
    <w:rsid w:val="00271BB7"/>
    <w:rsid w:val="00272379"/>
    <w:rsid w:val="00272913"/>
    <w:rsid w:val="00273F4B"/>
    <w:rsid w:val="00276125"/>
    <w:rsid w:val="00280F15"/>
    <w:rsid w:val="00281C5F"/>
    <w:rsid w:val="00281D83"/>
    <w:rsid w:val="002860B4"/>
    <w:rsid w:val="002867C5"/>
    <w:rsid w:val="00286FB9"/>
    <w:rsid w:val="00287B6D"/>
    <w:rsid w:val="002958E6"/>
    <w:rsid w:val="00296424"/>
    <w:rsid w:val="00297236"/>
    <w:rsid w:val="002A2978"/>
    <w:rsid w:val="002A490A"/>
    <w:rsid w:val="002A5674"/>
    <w:rsid w:val="002B03B0"/>
    <w:rsid w:val="002B3865"/>
    <w:rsid w:val="002B41E8"/>
    <w:rsid w:val="002B58C8"/>
    <w:rsid w:val="002B590D"/>
    <w:rsid w:val="002B5975"/>
    <w:rsid w:val="002C0C9A"/>
    <w:rsid w:val="002C27C6"/>
    <w:rsid w:val="002C4C82"/>
    <w:rsid w:val="002C6728"/>
    <w:rsid w:val="002C78F8"/>
    <w:rsid w:val="002D6185"/>
    <w:rsid w:val="002D7594"/>
    <w:rsid w:val="002E0C0D"/>
    <w:rsid w:val="002E0E6C"/>
    <w:rsid w:val="002E0EE3"/>
    <w:rsid w:val="002E32EE"/>
    <w:rsid w:val="002E358B"/>
    <w:rsid w:val="002E3943"/>
    <w:rsid w:val="002E3CA4"/>
    <w:rsid w:val="002E4345"/>
    <w:rsid w:val="002E4C12"/>
    <w:rsid w:val="002E6BAD"/>
    <w:rsid w:val="002E7DAE"/>
    <w:rsid w:val="002F0631"/>
    <w:rsid w:val="002F13EC"/>
    <w:rsid w:val="002F2D96"/>
    <w:rsid w:val="002F35F0"/>
    <w:rsid w:val="002F3AAD"/>
    <w:rsid w:val="002F3F7A"/>
    <w:rsid w:val="002F56A8"/>
    <w:rsid w:val="002F637B"/>
    <w:rsid w:val="002F76AD"/>
    <w:rsid w:val="002F76F3"/>
    <w:rsid w:val="002F7C80"/>
    <w:rsid w:val="00302B09"/>
    <w:rsid w:val="00303524"/>
    <w:rsid w:val="00303C55"/>
    <w:rsid w:val="003044EF"/>
    <w:rsid w:val="00305305"/>
    <w:rsid w:val="0030540A"/>
    <w:rsid w:val="0030623F"/>
    <w:rsid w:val="00306409"/>
    <w:rsid w:val="003106B7"/>
    <w:rsid w:val="003112CA"/>
    <w:rsid w:val="003113F0"/>
    <w:rsid w:val="00311C94"/>
    <w:rsid w:val="0031240E"/>
    <w:rsid w:val="00315743"/>
    <w:rsid w:val="00315745"/>
    <w:rsid w:val="00317511"/>
    <w:rsid w:val="00321BA8"/>
    <w:rsid w:val="00322F01"/>
    <w:rsid w:val="003252CB"/>
    <w:rsid w:val="00326454"/>
    <w:rsid w:val="00326AF6"/>
    <w:rsid w:val="003279E9"/>
    <w:rsid w:val="00333AFA"/>
    <w:rsid w:val="003345A1"/>
    <w:rsid w:val="00334B1C"/>
    <w:rsid w:val="00334D6A"/>
    <w:rsid w:val="00335C86"/>
    <w:rsid w:val="00336379"/>
    <w:rsid w:val="00336674"/>
    <w:rsid w:val="00337333"/>
    <w:rsid w:val="00337815"/>
    <w:rsid w:val="00340D25"/>
    <w:rsid w:val="003435F7"/>
    <w:rsid w:val="00343841"/>
    <w:rsid w:val="0034421E"/>
    <w:rsid w:val="00344303"/>
    <w:rsid w:val="003443E6"/>
    <w:rsid w:val="00344436"/>
    <w:rsid w:val="00344D36"/>
    <w:rsid w:val="00346FAF"/>
    <w:rsid w:val="00350DB2"/>
    <w:rsid w:val="00354317"/>
    <w:rsid w:val="003600F1"/>
    <w:rsid w:val="00363213"/>
    <w:rsid w:val="00364D99"/>
    <w:rsid w:val="0037118D"/>
    <w:rsid w:val="00374ADE"/>
    <w:rsid w:val="0037799A"/>
    <w:rsid w:val="00377AE8"/>
    <w:rsid w:val="00380B5A"/>
    <w:rsid w:val="003818B3"/>
    <w:rsid w:val="003831A3"/>
    <w:rsid w:val="00385F8D"/>
    <w:rsid w:val="0038637E"/>
    <w:rsid w:val="003909D4"/>
    <w:rsid w:val="003912AE"/>
    <w:rsid w:val="003915B5"/>
    <w:rsid w:val="00392A45"/>
    <w:rsid w:val="003933F2"/>
    <w:rsid w:val="00393B23"/>
    <w:rsid w:val="00396818"/>
    <w:rsid w:val="003974E0"/>
    <w:rsid w:val="003A0038"/>
    <w:rsid w:val="003A0725"/>
    <w:rsid w:val="003A6A1C"/>
    <w:rsid w:val="003A726B"/>
    <w:rsid w:val="003C05E9"/>
    <w:rsid w:val="003C07CC"/>
    <w:rsid w:val="003C17D9"/>
    <w:rsid w:val="003C1D00"/>
    <w:rsid w:val="003C21BD"/>
    <w:rsid w:val="003C4D40"/>
    <w:rsid w:val="003D0837"/>
    <w:rsid w:val="003D0AEF"/>
    <w:rsid w:val="003D3656"/>
    <w:rsid w:val="003D62D3"/>
    <w:rsid w:val="003D6953"/>
    <w:rsid w:val="003E38D6"/>
    <w:rsid w:val="003E4770"/>
    <w:rsid w:val="003E5088"/>
    <w:rsid w:val="003E5628"/>
    <w:rsid w:val="003E577C"/>
    <w:rsid w:val="003E741A"/>
    <w:rsid w:val="003F08A4"/>
    <w:rsid w:val="003F1D31"/>
    <w:rsid w:val="003F2003"/>
    <w:rsid w:val="003F31A4"/>
    <w:rsid w:val="003F597D"/>
    <w:rsid w:val="00401F7F"/>
    <w:rsid w:val="0040350F"/>
    <w:rsid w:val="00406B90"/>
    <w:rsid w:val="00407DFC"/>
    <w:rsid w:val="00413175"/>
    <w:rsid w:val="0041323F"/>
    <w:rsid w:val="00415C86"/>
    <w:rsid w:val="0041619D"/>
    <w:rsid w:val="0041735D"/>
    <w:rsid w:val="00417C9C"/>
    <w:rsid w:val="0042086E"/>
    <w:rsid w:val="00422561"/>
    <w:rsid w:val="00425907"/>
    <w:rsid w:val="00426995"/>
    <w:rsid w:val="004274BC"/>
    <w:rsid w:val="00431202"/>
    <w:rsid w:val="004320F5"/>
    <w:rsid w:val="004324F8"/>
    <w:rsid w:val="00432FFA"/>
    <w:rsid w:val="00434AA3"/>
    <w:rsid w:val="00436A34"/>
    <w:rsid w:val="00436A54"/>
    <w:rsid w:val="0043796A"/>
    <w:rsid w:val="00437BAE"/>
    <w:rsid w:val="00437BBD"/>
    <w:rsid w:val="00440E96"/>
    <w:rsid w:val="004422CF"/>
    <w:rsid w:val="00442A6B"/>
    <w:rsid w:val="0044405C"/>
    <w:rsid w:val="00444A20"/>
    <w:rsid w:val="00444B03"/>
    <w:rsid w:val="00444CA8"/>
    <w:rsid w:val="00444F15"/>
    <w:rsid w:val="00445C6F"/>
    <w:rsid w:val="004463B3"/>
    <w:rsid w:val="004532C7"/>
    <w:rsid w:val="004550B5"/>
    <w:rsid w:val="00460B94"/>
    <w:rsid w:val="00463104"/>
    <w:rsid w:val="004665E9"/>
    <w:rsid w:val="00467532"/>
    <w:rsid w:val="00467731"/>
    <w:rsid w:val="00470D58"/>
    <w:rsid w:val="004712D3"/>
    <w:rsid w:val="0047202A"/>
    <w:rsid w:val="004726E9"/>
    <w:rsid w:val="00473947"/>
    <w:rsid w:val="0047487E"/>
    <w:rsid w:val="004749AF"/>
    <w:rsid w:val="00480375"/>
    <w:rsid w:val="00480A9B"/>
    <w:rsid w:val="00482A88"/>
    <w:rsid w:val="00482C64"/>
    <w:rsid w:val="0048682C"/>
    <w:rsid w:val="00487715"/>
    <w:rsid w:val="004905E1"/>
    <w:rsid w:val="00491E74"/>
    <w:rsid w:val="00492FF2"/>
    <w:rsid w:val="004942B4"/>
    <w:rsid w:val="004948B8"/>
    <w:rsid w:val="00495750"/>
    <w:rsid w:val="00496CF1"/>
    <w:rsid w:val="00497F6C"/>
    <w:rsid w:val="004A0623"/>
    <w:rsid w:val="004A481A"/>
    <w:rsid w:val="004A62DF"/>
    <w:rsid w:val="004A78E9"/>
    <w:rsid w:val="004B0316"/>
    <w:rsid w:val="004B1766"/>
    <w:rsid w:val="004B289E"/>
    <w:rsid w:val="004B312D"/>
    <w:rsid w:val="004B56FB"/>
    <w:rsid w:val="004B789C"/>
    <w:rsid w:val="004C017A"/>
    <w:rsid w:val="004C0CB3"/>
    <w:rsid w:val="004C2D51"/>
    <w:rsid w:val="004D20CC"/>
    <w:rsid w:val="004D21F6"/>
    <w:rsid w:val="004D294B"/>
    <w:rsid w:val="004D4B27"/>
    <w:rsid w:val="004D7E40"/>
    <w:rsid w:val="004E1596"/>
    <w:rsid w:val="004E35CB"/>
    <w:rsid w:val="004E4829"/>
    <w:rsid w:val="004E4CCD"/>
    <w:rsid w:val="004E7CF4"/>
    <w:rsid w:val="004E7FA5"/>
    <w:rsid w:val="004F0303"/>
    <w:rsid w:val="004F5B67"/>
    <w:rsid w:val="00502602"/>
    <w:rsid w:val="00503436"/>
    <w:rsid w:val="005172D0"/>
    <w:rsid w:val="00520876"/>
    <w:rsid w:val="00522619"/>
    <w:rsid w:val="0052599A"/>
    <w:rsid w:val="00530B2A"/>
    <w:rsid w:val="0053100B"/>
    <w:rsid w:val="00533566"/>
    <w:rsid w:val="00535A78"/>
    <w:rsid w:val="00537C74"/>
    <w:rsid w:val="00540347"/>
    <w:rsid w:val="00541BAF"/>
    <w:rsid w:val="00543354"/>
    <w:rsid w:val="00552342"/>
    <w:rsid w:val="005525C1"/>
    <w:rsid w:val="005531D8"/>
    <w:rsid w:val="00554E31"/>
    <w:rsid w:val="0055509E"/>
    <w:rsid w:val="005569D6"/>
    <w:rsid w:val="00570636"/>
    <w:rsid w:val="00571BAF"/>
    <w:rsid w:val="00573A26"/>
    <w:rsid w:val="00573DEB"/>
    <w:rsid w:val="00575CB7"/>
    <w:rsid w:val="005761A5"/>
    <w:rsid w:val="00582B8F"/>
    <w:rsid w:val="00582BAE"/>
    <w:rsid w:val="005830C4"/>
    <w:rsid w:val="00583168"/>
    <w:rsid w:val="005841F9"/>
    <w:rsid w:val="00584F98"/>
    <w:rsid w:val="0059012C"/>
    <w:rsid w:val="005917D7"/>
    <w:rsid w:val="0059202B"/>
    <w:rsid w:val="00593B00"/>
    <w:rsid w:val="005948C2"/>
    <w:rsid w:val="00594D90"/>
    <w:rsid w:val="00596592"/>
    <w:rsid w:val="00596D8C"/>
    <w:rsid w:val="005A2CCC"/>
    <w:rsid w:val="005A3A56"/>
    <w:rsid w:val="005A5004"/>
    <w:rsid w:val="005A5E21"/>
    <w:rsid w:val="005A6E36"/>
    <w:rsid w:val="005B25D6"/>
    <w:rsid w:val="005B42CE"/>
    <w:rsid w:val="005B5777"/>
    <w:rsid w:val="005B5BAC"/>
    <w:rsid w:val="005B664C"/>
    <w:rsid w:val="005B778B"/>
    <w:rsid w:val="005C0269"/>
    <w:rsid w:val="005C0296"/>
    <w:rsid w:val="005C2A66"/>
    <w:rsid w:val="005C2D45"/>
    <w:rsid w:val="005C46E1"/>
    <w:rsid w:val="005D03ED"/>
    <w:rsid w:val="005D0C05"/>
    <w:rsid w:val="005D2DDB"/>
    <w:rsid w:val="005D4CAD"/>
    <w:rsid w:val="005E00CA"/>
    <w:rsid w:val="005E047B"/>
    <w:rsid w:val="005E2093"/>
    <w:rsid w:val="005E568E"/>
    <w:rsid w:val="005E5AAE"/>
    <w:rsid w:val="005E6016"/>
    <w:rsid w:val="005E6A13"/>
    <w:rsid w:val="005E73E0"/>
    <w:rsid w:val="005F4256"/>
    <w:rsid w:val="005F4897"/>
    <w:rsid w:val="005F4F7A"/>
    <w:rsid w:val="005F5930"/>
    <w:rsid w:val="005F685E"/>
    <w:rsid w:val="005F777E"/>
    <w:rsid w:val="00600530"/>
    <w:rsid w:val="006011A5"/>
    <w:rsid w:val="00603DE4"/>
    <w:rsid w:val="00606251"/>
    <w:rsid w:val="00610202"/>
    <w:rsid w:val="0061086B"/>
    <w:rsid w:val="00613BE6"/>
    <w:rsid w:val="00613C4F"/>
    <w:rsid w:val="00614801"/>
    <w:rsid w:val="00616ECD"/>
    <w:rsid w:val="00616FD2"/>
    <w:rsid w:val="006227B4"/>
    <w:rsid w:val="00624A05"/>
    <w:rsid w:val="006261A8"/>
    <w:rsid w:val="00626513"/>
    <w:rsid w:val="00630D08"/>
    <w:rsid w:val="006318A8"/>
    <w:rsid w:val="006419CA"/>
    <w:rsid w:val="00645948"/>
    <w:rsid w:val="006466D1"/>
    <w:rsid w:val="00647412"/>
    <w:rsid w:val="00647587"/>
    <w:rsid w:val="00650E93"/>
    <w:rsid w:val="00651D33"/>
    <w:rsid w:val="00652E86"/>
    <w:rsid w:val="00653E00"/>
    <w:rsid w:val="00654675"/>
    <w:rsid w:val="006566CA"/>
    <w:rsid w:val="0065733B"/>
    <w:rsid w:val="006576FB"/>
    <w:rsid w:val="0066021D"/>
    <w:rsid w:val="00660A39"/>
    <w:rsid w:val="0066260E"/>
    <w:rsid w:val="00662B05"/>
    <w:rsid w:val="00663241"/>
    <w:rsid w:val="00663BC2"/>
    <w:rsid w:val="00664CBD"/>
    <w:rsid w:val="00665101"/>
    <w:rsid w:val="00665691"/>
    <w:rsid w:val="00667C84"/>
    <w:rsid w:val="00671530"/>
    <w:rsid w:val="006716ED"/>
    <w:rsid w:val="00673732"/>
    <w:rsid w:val="006739A1"/>
    <w:rsid w:val="00674595"/>
    <w:rsid w:val="0068123F"/>
    <w:rsid w:val="00682568"/>
    <w:rsid w:val="0068279A"/>
    <w:rsid w:val="00682A32"/>
    <w:rsid w:val="00682F7C"/>
    <w:rsid w:val="00685037"/>
    <w:rsid w:val="00685865"/>
    <w:rsid w:val="00686622"/>
    <w:rsid w:val="00687FAD"/>
    <w:rsid w:val="00693444"/>
    <w:rsid w:val="00696401"/>
    <w:rsid w:val="006977F6"/>
    <w:rsid w:val="00697A1A"/>
    <w:rsid w:val="00697A26"/>
    <w:rsid w:val="00697CC5"/>
    <w:rsid w:val="006A442F"/>
    <w:rsid w:val="006A5E89"/>
    <w:rsid w:val="006A5FC9"/>
    <w:rsid w:val="006A6018"/>
    <w:rsid w:val="006A6462"/>
    <w:rsid w:val="006A689D"/>
    <w:rsid w:val="006B15BA"/>
    <w:rsid w:val="006B355B"/>
    <w:rsid w:val="006C1195"/>
    <w:rsid w:val="006C2B7E"/>
    <w:rsid w:val="006C3CD1"/>
    <w:rsid w:val="006C5BB5"/>
    <w:rsid w:val="006D1810"/>
    <w:rsid w:val="006D2977"/>
    <w:rsid w:val="006D29CF"/>
    <w:rsid w:val="006D3891"/>
    <w:rsid w:val="006D4040"/>
    <w:rsid w:val="006D47A4"/>
    <w:rsid w:val="006D6DA8"/>
    <w:rsid w:val="006E0466"/>
    <w:rsid w:val="006E2B99"/>
    <w:rsid w:val="006E3B4F"/>
    <w:rsid w:val="006E5220"/>
    <w:rsid w:val="006E6FE5"/>
    <w:rsid w:val="006F2A5F"/>
    <w:rsid w:val="006F30B0"/>
    <w:rsid w:val="006F3FAA"/>
    <w:rsid w:val="006F4081"/>
    <w:rsid w:val="006F4AF9"/>
    <w:rsid w:val="006F4F1E"/>
    <w:rsid w:val="006F6E26"/>
    <w:rsid w:val="006F7BFB"/>
    <w:rsid w:val="006F7E75"/>
    <w:rsid w:val="0070197A"/>
    <w:rsid w:val="007052C1"/>
    <w:rsid w:val="00706356"/>
    <w:rsid w:val="00706DA5"/>
    <w:rsid w:val="007075FF"/>
    <w:rsid w:val="007077F2"/>
    <w:rsid w:val="00707988"/>
    <w:rsid w:val="007108F4"/>
    <w:rsid w:val="00710B6C"/>
    <w:rsid w:val="00713181"/>
    <w:rsid w:val="007171E5"/>
    <w:rsid w:val="00720827"/>
    <w:rsid w:val="00722AE0"/>
    <w:rsid w:val="00724399"/>
    <w:rsid w:val="00725E16"/>
    <w:rsid w:val="0072644E"/>
    <w:rsid w:val="00726679"/>
    <w:rsid w:val="00726BA9"/>
    <w:rsid w:val="0072718E"/>
    <w:rsid w:val="00732586"/>
    <w:rsid w:val="0073359B"/>
    <w:rsid w:val="00734B52"/>
    <w:rsid w:val="00735745"/>
    <w:rsid w:val="00736BA9"/>
    <w:rsid w:val="007403AB"/>
    <w:rsid w:val="00741913"/>
    <w:rsid w:val="0074207D"/>
    <w:rsid w:val="007458E8"/>
    <w:rsid w:val="0074683B"/>
    <w:rsid w:val="0074784E"/>
    <w:rsid w:val="00747E30"/>
    <w:rsid w:val="00750584"/>
    <w:rsid w:val="00750802"/>
    <w:rsid w:val="00753396"/>
    <w:rsid w:val="00754D6F"/>
    <w:rsid w:val="00756BF5"/>
    <w:rsid w:val="00756D69"/>
    <w:rsid w:val="00756F42"/>
    <w:rsid w:val="007638F9"/>
    <w:rsid w:val="00763953"/>
    <w:rsid w:val="00763987"/>
    <w:rsid w:val="00767BD2"/>
    <w:rsid w:val="00770A4B"/>
    <w:rsid w:val="00772D3A"/>
    <w:rsid w:val="00774542"/>
    <w:rsid w:val="0077500D"/>
    <w:rsid w:val="00776353"/>
    <w:rsid w:val="007803C3"/>
    <w:rsid w:val="0078060F"/>
    <w:rsid w:val="00783349"/>
    <w:rsid w:val="00785467"/>
    <w:rsid w:val="00786CE7"/>
    <w:rsid w:val="00790DEE"/>
    <w:rsid w:val="007A39CF"/>
    <w:rsid w:val="007A3D6B"/>
    <w:rsid w:val="007A5EE1"/>
    <w:rsid w:val="007A61D8"/>
    <w:rsid w:val="007A69A6"/>
    <w:rsid w:val="007A72F4"/>
    <w:rsid w:val="007B1151"/>
    <w:rsid w:val="007B1364"/>
    <w:rsid w:val="007B2241"/>
    <w:rsid w:val="007B27B5"/>
    <w:rsid w:val="007B3509"/>
    <w:rsid w:val="007B3952"/>
    <w:rsid w:val="007B57B8"/>
    <w:rsid w:val="007B6690"/>
    <w:rsid w:val="007B6CBD"/>
    <w:rsid w:val="007B6F2A"/>
    <w:rsid w:val="007C1584"/>
    <w:rsid w:val="007C1931"/>
    <w:rsid w:val="007C2253"/>
    <w:rsid w:val="007D10E3"/>
    <w:rsid w:val="007D6D76"/>
    <w:rsid w:val="007D6EB8"/>
    <w:rsid w:val="007E0E93"/>
    <w:rsid w:val="007E0EDA"/>
    <w:rsid w:val="007E14D0"/>
    <w:rsid w:val="007E2EF1"/>
    <w:rsid w:val="007E3726"/>
    <w:rsid w:val="007E622C"/>
    <w:rsid w:val="007F03EB"/>
    <w:rsid w:val="007F1602"/>
    <w:rsid w:val="007F3254"/>
    <w:rsid w:val="007F36DE"/>
    <w:rsid w:val="007F45E9"/>
    <w:rsid w:val="007F538E"/>
    <w:rsid w:val="007F69A3"/>
    <w:rsid w:val="00800442"/>
    <w:rsid w:val="00800B86"/>
    <w:rsid w:val="00802D9E"/>
    <w:rsid w:val="00802FDC"/>
    <w:rsid w:val="0080335C"/>
    <w:rsid w:val="00803501"/>
    <w:rsid w:val="00804C99"/>
    <w:rsid w:val="008057AF"/>
    <w:rsid w:val="00810519"/>
    <w:rsid w:val="008108A1"/>
    <w:rsid w:val="008109D9"/>
    <w:rsid w:val="008130BD"/>
    <w:rsid w:val="00813C3F"/>
    <w:rsid w:val="00814469"/>
    <w:rsid w:val="008148BF"/>
    <w:rsid w:val="00815402"/>
    <w:rsid w:val="00816DFD"/>
    <w:rsid w:val="00820DE5"/>
    <w:rsid w:val="00821579"/>
    <w:rsid w:val="008215D1"/>
    <w:rsid w:val="008222F0"/>
    <w:rsid w:val="00823ECB"/>
    <w:rsid w:val="00824F1E"/>
    <w:rsid w:val="00827FED"/>
    <w:rsid w:val="00833FA2"/>
    <w:rsid w:val="008406AE"/>
    <w:rsid w:val="00840ADD"/>
    <w:rsid w:val="00841914"/>
    <w:rsid w:val="0084292C"/>
    <w:rsid w:val="0084423D"/>
    <w:rsid w:val="00846F6C"/>
    <w:rsid w:val="0084732E"/>
    <w:rsid w:val="0085126A"/>
    <w:rsid w:val="00855098"/>
    <w:rsid w:val="00857005"/>
    <w:rsid w:val="00857D0F"/>
    <w:rsid w:val="00857F42"/>
    <w:rsid w:val="008601DF"/>
    <w:rsid w:val="00861043"/>
    <w:rsid w:val="00862DEC"/>
    <w:rsid w:val="00863E9C"/>
    <w:rsid w:val="00865875"/>
    <w:rsid w:val="00871A61"/>
    <w:rsid w:val="00871EE5"/>
    <w:rsid w:val="00872109"/>
    <w:rsid w:val="00873C1C"/>
    <w:rsid w:val="008751F2"/>
    <w:rsid w:val="008757E3"/>
    <w:rsid w:val="008767B8"/>
    <w:rsid w:val="008767C1"/>
    <w:rsid w:val="00877245"/>
    <w:rsid w:val="008801FC"/>
    <w:rsid w:val="0088089F"/>
    <w:rsid w:val="00880C7F"/>
    <w:rsid w:val="00880D6E"/>
    <w:rsid w:val="00890227"/>
    <w:rsid w:val="00891F1C"/>
    <w:rsid w:val="00892B93"/>
    <w:rsid w:val="00893C5C"/>
    <w:rsid w:val="00894B90"/>
    <w:rsid w:val="00895D7D"/>
    <w:rsid w:val="008A0C24"/>
    <w:rsid w:val="008A0DF7"/>
    <w:rsid w:val="008A0F1C"/>
    <w:rsid w:val="008A164B"/>
    <w:rsid w:val="008A21E4"/>
    <w:rsid w:val="008A4FDA"/>
    <w:rsid w:val="008A6DBD"/>
    <w:rsid w:val="008B0C23"/>
    <w:rsid w:val="008B0CC7"/>
    <w:rsid w:val="008B330F"/>
    <w:rsid w:val="008B6826"/>
    <w:rsid w:val="008C14CC"/>
    <w:rsid w:val="008C24C5"/>
    <w:rsid w:val="008C281F"/>
    <w:rsid w:val="008C3E17"/>
    <w:rsid w:val="008C7F83"/>
    <w:rsid w:val="008D146A"/>
    <w:rsid w:val="008D1AAE"/>
    <w:rsid w:val="008D20C0"/>
    <w:rsid w:val="008D27AC"/>
    <w:rsid w:val="008D54F9"/>
    <w:rsid w:val="008D5974"/>
    <w:rsid w:val="008D6824"/>
    <w:rsid w:val="008D7DB6"/>
    <w:rsid w:val="008E2B98"/>
    <w:rsid w:val="008E329E"/>
    <w:rsid w:val="008E6158"/>
    <w:rsid w:val="008E7726"/>
    <w:rsid w:val="008F16C2"/>
    <w:rsid w:val="008F2513"/>
    <w:rsid w:val="008F2CF6"/>
    <w:rsid w:val="008F44A9"/>
    <w:rsid w:val="008F48A5"/>
    <w:rsid w:val="008F5059"/>
    <w:rsid w:val="008F692D"/>
    <w:rsid w:val="008F7B2A"/>
    <w:rsid w:val="00903EE1"/>
    <w:rsid w:val="00905FD8"/>
    <w:rsid w:val="009076F4"/>
    <w:rsid w:val="00910055"/>
    <w:rsid w:val="00910CF3"/>
    <w:rsid w:val="00911C76"/>
    <w:rsid w:val="00912E43"/>
    <w:rsid w:val="009130A7"/>
    <w:rsid w:val="00913814"/>
    <w:rsid w:val="00913D7C"/>
    <w:rsid w:val="00914370"/>
    <w:rsid w:val="00915136"/>
    <w:rsid w:val="00915A89"/>
    <w:rsid w:val="009162EA"/>
    <w:rsid w:val="009162FD"/>
    <w:rsid w:val="00917858"/>
    <w:rsid w:val="00917B77"/>
    <w:rsid w:val="009203CC"/>
    <w:rsid w:val="009222A0"/>
    <w:rsid w:val="00924CB2"/>
    <w:rsid w:val="00924E29"/>
    <w:rsid w:val="00924E45"/>
    <w:rsid w:val="00925654"/>
    <w:rsid w:val="00926659"/>
    <w:rsid w:val="00927758"/>
    <w:rsid w:val="00932A96"/>
    <w:rsid w:val="00933D3B"/>
    <w:rsid w:val="009350D8"/>
    <w:rsid w:val="00935E28"/>
    <w:rsid w:val="00936D90"/>
    <w:rsid w:val="009404FC"/>
    <w:rsid w:val="0094133C"/>
    <w:rsid w:val="00943182"/>
    <w:rsid w:val="00943F3C"/>
    <w:rsid w:val="009461FD"/>
    <w:rsid w:val="009470D6"/>
    <w:rsid w:val="00951426"/>
    <w:rsid w:val="00951888"/>
    <w:rsid w:val="009544C8"/>
    <w:rsid w:val="0095787F"/>
    <w:rsid w:val="0096170B"/>
    <w:rsid w:val="0096173F"/>
    <w:rsid w:val="00964C8D"/>
    <w:rsid w:val="00965033"/>
    <w:rsid w:val="009653F9"/>
    <w:rsid w:val="00965CB5"/>
    <w:rsid w:val="00966112"/>
    <w:rsid w:val="009666F1"/>
    <w:rsid w:val="009674D2"/>
    <w:rsid w:val="00971069"/>
    <w:rsid w:val="00976A34"/>
    <w:rsid w:val="00977C78"/>
    <w:rsid w:val="009816F0"/>
    <w:rsid w:val="00981DBD"/>
    <w:rsid w:val="009825C3"/>
    <w:rsid w:val="00984D07"/>
    <w:rsid w:val="00985C77"/>
    <w:rsid w:val="00987735"/>
    <w:rsid w:val="00990D6F"/>
    <w:rsid w:val="009910F1"/>
    <w:rsid w:val="009917B2"/>
    <w:rsid w:val="00992092"/>
    <w:rsid w:val="00992FB1"/>
    <w:rsid w:val="00993FD9"/>
    <w:rsid w:val="0099459B"/>
    <w:rsid w:val="009A1E42"/>
    <w:rsid w:val="009A20AD"/>
    <w:rsid w:val="009A3EB7"/>
    <w:rsid w:val="009A4781"/>
    <w:rsid w:val="009A551C"/>
    <w:rsid w:val="009A571D"/>
    <w:rsid w:val="009B2EB5"/>
    <w:rsid w:val="009B32E9"/>
    <w:rsid w:val="009B3493"/>
    <w:rsid w:val="009B43FE"/>
    <w:rsid w:val="009B6721"/>
    <w:rsid w:val="009B6D73"/>
    <w:rsid w:val="009B7186"/>
    <w:rsid w:val="009C102F"/>
    <w:rsid w:val="009C2FCE"/>
    <w:rsid w:val="009C3E1D"/>
    <w:rsid w:val="009C68F3"/>
    <w:rsid w:val="009D1F82"/>
    <w:rsid w:val="009D4C6C"/>
    <w:rsid w:val="009D7902"/>
    <w:rsid w:val="009E006B"/>
    <w:rsid w:val="009E0075"/>
    <w:rsid w:val="009E092E"/>
    <w:rsid w:val="009E3A43"/>
    <w:rsid w:val="009E3D98"/>
    <w:rsid w:val="009E6DA0"/>
    <w:rsid w:val="009F02B9"/>
    <w:rsid w:val="009F0AF7"/>
    <w:rsid w:val="009F0E93"/>
    <w:rsid w:val="009F0ED4"/>
    <w:rsid w:val="009F5C10"/>
    <w:rsid w:val="009F701A"/>
    <w:rsid w:val="00A0210A"/>
    <w:rsid w:val="00A0315C"/>
    <w:rsid w:val="00A060ED"/>
    <w:rsid w:val="00A06F22"/>
    <w:rsid w:val="00A13A0A"/>
    <w:rsid w:val="00A13D19"/>
    <w:rsid w:val="00A20D74"/>
    <w:rsid w:val="00A218F1"/>
    <w:rsid w:val="00A269B1"/>
    <w:rsid w:val="00A273E8"/>
    <w:rsid w:val="00A2787B"/>
    <w:rsid w:val="00A30176"/>
    <w:rsid w:val="00A302F4"/>
    <w:rsid w:val="00A320F6"/>
    <w:rsid w:val="00A34D7F"/>
    <w:rsid w:val="00A361E7"/>
    <w:rsid w:val="00A36E44"/>
    <w:rsid w:val="00A4030C"/>
    <w:rsid w:val="00A4185C"/>
    <w:rsid w:val="00A42747"/>
    <w:rsid w:val="00A444D3"/>
    <w:rsid w:val="00A46D60"/>
    <w:rsid w:val="00A47FBB"/>
    <w:rsid w:val="00A503C9"/>
    <w:rsid w:val="00A511A2"/>
    <w:rsid w:val="00A51C88"/>
    <w:rsid w:val="00A5426A"/>
    <w:rsid w:val="00A54B85"/>
    <w:rsid w:val="00A61ACC"/>
    <w:rsid w:val="00A63D00"/>
    <w:rsid w:val="00A67E19"/>
    <w:rsid w:val="00A70090"/>
    <w:rsid w:val="00A73C74"/>
    <w:rsid w:val="00A749B0"/>
    <w:rsid w:val="00A76712"/>
    <w:rsid w:val="00A76A39"/>
    <w:rsid w:val="00A77386"/>
    <w:rsid w:val="00A7750F"/>
    <w:rsid w:val="00A77B5C"/>
    <w:rsid w:val="00A77C3C"/>
    <w:rsid w:val="00A824B7"/>
    <w:rsid w:val="00A83F29"/>
    <w:rsid w:val="00A85747"/>
    <w:rsid w:val="00A8643B"/>
    <w:rsid w:val="00A909F3"/>
    <w:rsid w:val="00A94DD2"/>
    <w:rsid w:val="00A95A1E"/>
    <w:rsid w:val="00A95D13"/>
    <w:rsid w:val="00A96A6D"/>
    <w:rsid w:val="00A9735A"/>
    <w:rsid w:val="00A974ED"/>
    <w:rsid w:val="00AA499D"/>
    <w:rsid w:val="00AA6902"/>
    <w:rsid w:val="00AB0122"/>
    <w:rsid w:val="00AB01D7"/>
    <w:rsid w:val="00AB152C"/>
    <w:rsid w:val="00AB3802"/>
    <w:rsid w:val="00AB3D4F"/>
    <w:rsid w:val="00AB4904"/>
    <w:rsid w:val="00AB6918"/>
    <w:rsid w:val="00AB72DA"/>
    <w:rsid w:val="00AB7603"/>
    <w:rsid w:val="00AC2F92"/>
    <w:rsid w:val="00AC7122"/>
    <w:rsid w:val="00AD1103"/>
    <w:rsid w:val="00AD1F75"/>
    <w:rsid w:val="00AD4CF0"/>
    <w:rsid w:val="00AD55BC"/>
    <w:rsid w:val="00AD5E7A"/>
    <w:rsid w:val="00AD717C"/>
    <w:rsid w:val="00AD71FB"/>
    <w:rsid w:val="00AE2CEE"/>
    <w:rsid w:val="00AE4C46"/>
    <w:rsid w:val="00AE726E"/>
    <w:rsid w:val="00AF0486"/>
    <w:rsid w:val="00AF1792"/>
    <w:rsid w:val="00AF1B70"/>
    <w:rsid w:val="00AF25CA"/>
    <w:rsid w:val="00AF305B"/>
    <w:rsid w:val="00AF3C55"/>
    <w:rsid w:val="00AF5040"/>
    <w:rsid w:val="00AF5AB2"/>
    <w:rsid w:val="00AF6338"/>
    <w:rsid w:val="00AF6D11"/>
    <w:rsid w:val="00AF7AED"/>
    <w:rsid w:val="00B0324A"/>
    <w:rsid w:val="00B05284"/>
    <w:rsid w:val="00B05D1D"/>
    <w:rsid w:val="00B06052"/>
    <w:rsid w:val="00B06366"/>
    <w:rsid w:val="00B1146F"/>
    <w:rsid w:val="00B12E5A"/>
    <w:rsid w:val="00B1664C"/>
    <w:rsid w:val="00B20942"/>
    <w:rsid w:val="00B211EC"/>
    <w:rsid w:val="00B21AA6"/>
    <w:rsid w:val="00B2379E"/>
    <w:rsid w:val="00B2532F"/>
    <w:rsid w:val="00B27DE8"/>
    <w:rsid w:val="00B33C72"/>
    <w:rsid w:val="00B3519D"/>
    <w:rsid w:val="00B35D88"/>
    <w:rsid w:val="00B363C9"/>
    <w:rsid w:val="00B3721D"/>
    <w:rsid w:val="00B40B25"/>
    <w:rsid w:val="00B41C38"/>
    <w:rsid w:val="00B428DC"/>
    <w:rsid w:val="00B42BA6"/>
    <w:rsid w:val="00B4368A"/>
    <w:rsid w:val="00B4475B"/>
    <w:rsid w:val="00B44826"/>
    <w:rsid w:val="00B466B5"/>
    <w:rsid w:val="00B504E5"/>
    <w:rsid w:val="00B50AC6"/>
    <w:rsid w:val="00B50E32"/>
    <w:rsid w:val="00B5292E"/>
    <w:rsid w:val="00B529DB"/>
    <w:rsid w:val="00B53618"/>
    <w:rsid w:val="00B549E6"/>
    <w:rsid w:val="00B554D9"/>
    <w:rsid w:val="00B559ED"/>
    <w:rsid w:val="00B55D02"/>
    <w:rsid w:val="00B60C74"/>
    <w:rsid w:val="00B62AF3"/>
    <w:rsid w:val="00B62C67"/>
    <w:rsid w:val="00B671BB"/>
    <w:rsid w:val="00B70231"/>
    <w:rsid w:val="00B702A7"/>
    <w:rsid w:val="00B7096A"/>
    <w:rsid w:val="00B71508"/>
    <w:rsid w:val="00B72445"/>
    <w:rsid w:val="00B739CA"/>
    <w:rsid w:val="00B73C36"/>
    <w:rsid w:val="00B74BAE"/>
    <w:rsid w:val="00B74FCD"/>
    <w:rsid w:val="00B7659C"/>
    <w:rsid w:val="00B80FE0"/>
    <w:rsid w:val="00B82DDF"/>
    <w:rsid w:val="00B8467D"/>
    <w:rsid w:val="00B85AD2"/>
    <w:rsid w:val="00B916B1"/>
    <w:rsid w:val="00B9225A"/>
    <w:rsid w:val="00B92ADB"/>
    <w:rsid w:val="00B96980"/>
    <w:rsid w:val="00BA1870"/>
    <w:rsid w:val="00BA2CD9"/>
    <w:rsid w:val="00BA3C32"/>
    <w:rsid w:val="00BA411B"/>
    <w:rsid w:val="00BA516C"/>
    <w:rsid w:val="00BA5FE7"/>
    <w:rsid w:val="00BA704E"/>
    <w:rsid w:val="00BA7629"/>
    <w:rsid w:val="00BA76E8"/>
    <w:rsid w:val="00BB083A"/>
    <w:rsid w:val="00BB70DC"/>
    <w:rsid w:val="00BC1A08"/>
    <w:rsid w:val="00BC1E77"/>
    <w:rsid w:val="00BC1EC3"/>
    <w:rsid w:val="00BC2C7C"/>
    <w:rsid w:val="00BC316C"/>
    <w:rsid w:val="00BC5022"/>
    <w:rsid w:val="00BC5AEA"/>
    <w:rsid w:val="00BC6451"/>
    <w:rsid w:val="00BC7994"/>
    <w:rsid w:val="00BD0424"/>
    <w:rsid w:val="00BD2E31"/>
    <w:rsid w:val="00BD34C0"/>
    <w:rsid w:val="00BD3B73"/>
    <w:rsid w:val="00BD3DCA"/>
    <w:rsid w:val="00BD3FFE"/>
    <w:rsid w:val="00BD675C"/>
    <w:rsid w:val="00BD67B6"/>
    <w:rsid w:val="00BD6853"/>
    <w:rsid w:val="00BE1A1F"/>
    <w:rsid w:val="00BE4BB4"/>
    <w:rsid w:val="00BE546D"/>
    <w:rsid w:val="00BE5D95"/>
    <w:rsid w:val="00BE6B90"/>
    <w:rsid w:val="00BE75FB"/>
    <w:rsid w:val="00BF017A"/>
    <w:rsid w:val="00BF2D8E"/>
    <w:rsid w:val="00BF4C38"/>
    <w:rsid w:val="00C01CDE"/>
    <w:rsid w:val="00C0798D"/>
    <w:rsid w:val="00C07DE0"/>
    <w:rsid w:val="00C10768"/>
    <w:rsid w:val="00C11760"/>
    <w:rsid w:val="00C148C4"/>
    <w:rsid w:val="00C15C1F"/>
    <w:rsid w:val="00C16C0A"/>
    <w:rsid w:val="00C16D0C"/>
    <w:rsid w:val="00C16EBA"/>
    <w:rsid w:val="00C21277"/>
    <w:rsid w:val="00C2191B"/>
    <w:rsid w:val="00C2204C"/>
    <w:rsid w:val="00C221AE"/>
    <w:rsid w:val="00C22F09"/>
    <w:rsid w:val="00C239D4"/>
    <w:rsid w:val="00C25847"/>
    <w:rsid w:val="00C25C46"/>
    <w:rsid w:val="00C25CC4"/>
    <w:rsid w:val="00C26600"/>
    <w:rsid w:val="00C31FF9"/>
    <w:rsid w:val="00C3273B"/>
    <w:rsid w:val="00C33014"/>
    <w:rsid w:val="00C353B5"/>
    <w:rsid w:val="00C35ACA"/>
    <w:rsid w:val="00C40808"/>
    <w:rsid w:val="00C415A0"/>
    <w:rsid w:val="00C43896"/>
    <w:rsid w:val="00C474B7"/>
    <w:rsid w:val="00C47AA0"/>
    <w:rsid w:val="00C50D66"/>
    <w:rsid w:val="00C52715"/>
    <w:rsid w:val="00C5479A"/>
    <w:rsid w:val="00C5513F"/>
    <w:rsid w:val="00C56272"/>
    <w:rsid w:val="00C57565"/>
    <w:rsid w:val="00C575B2"/>
    <w:rsid w:val="00C62370"/>
    <w:rsid w:val="00C62A70"/>
    <w:rsid w:val="00C633C9"/>
    <w:rsid w:val="00C67209"/>
    <w:rsid w:val="00C702F9"/>
    <w:rsid w:val="00C72AD0"/>
    <w:rsid w:val="00C72AD3"/>
    <w:rsid w:val="00C73D29"/>
    <w:rsid w:val="00C74A5D"/>
    <w:rsid w:val="00C74C0F"/>
    <w:rsid w:val="00C76A7B"/>
    <w:rsid w:val="00C776A9"/>
    <w:rsid w:val="00C80937"/>
    <w:rsid w:val="00C81E0F"/>
    <w:rsid w:val="00C834DA"/>
    <w:rsid w:val="00C84ACF"/>
    <w:rsid w:val="00C84BA9"/>
    <w:rsid w:val="00C8743B"/>
    <w:rsid w:val="00C9384E"/>
    <w:rsid w:val="00C93F3B"/>
    <w:rsid w:val="00C9400E"/>
    <w:rsid w:val="00C94B05"/>
    <w:rsid w:val="00C952E2"/>
    <w:rsid w:val="00C964CD"/>
    <w:rsid w:val="00CA10F6"/>
    <w:rsid w:val="00CA15B2"/>
    <w:rsid w:val="00CA36BD"/>
    <w:rsid w:val="00CA41E2"/>
    <w:rsid w:val="00CA5097"/>
    <w:rsid w:val="00CA5297"/>
    <w:rsid w:val="00CA73D1"/>
    <w:rsid w:val="00CA7721"/>
    <w:rsid w:val="00CA7A75"/>
    <w:rsid w:val="00CA7A7C"/>
    <w:rsid w:val="00CB0E52"/>
    <w:rsid w:val="00CB1CA2"/>
    <w:rsid w:val="00CB2C9E"/>
    <w:rsid w:val="00CB3A36"/>
    <w:rsid w:val="00CB59A9"/>
    <w:rsid w:val="00CB6537"/>
    <w:rsid w:val="00CB65FC"/>
    <w:rsid w:val="00CC09BC"/>
    <w:rsid w:val="00CC0AFB"/>
    <w:rsid w:val="00CC1C69"/>
    <w:rsid w:val="00CC4F5F"/>
    <w:rsid w:val="00CC53B6"/>
    <w:rsid w:val="00CC5A70"/>
    <w:rsid w:val="00CD2348"/>
    <w:rsid w:val="00CD3E29"/>
    <w:rsid w:val="00CD3ECE"/>
    <w:rsid w:val="00CD566F"/>
    <w:rsid w:val="00CD70BD"/>
    <w:rsid w:val="00CE5187"/>
    <w:rsid w:val="00CE7492"/>
    <w:rsid w:val="00CE7889"/>
    <w:rsid w:val="00CE7EEC"/>
    <w:rsid w:val="00CF0D2A"/>
    <w:rsid w:val="00CF1580"/>
    <w:rsid w:val="00CF1DF5"/>
    <w:rsid w:val="00CF1F7F"/>
    <w:rsid w:val="00CF22FE"/>
    <w:rsid w:val="00CF31C3"/>
    <w:rsid w:val="00D00519"/>
    <w:rsid w:val="00D04FF0"/>
    <w:rsid w:val="00D0727E"/>
    <w:rsid w:val="00D1020F"/>
    <w:rsid w:val="00D112F0"/>
    <w:rsid w:val="00D122A7"/>
    <w:rsid w:val="00D128FD"/>
    <w:rsid w:val="00D15A63"/>
    <w:rsid w:val="00D1619B"/>
    <w:rsid w:val="00D16D7C"/>
    <w:rsid w:val="00D16E13"/>
    <w:rsid w:val="00D20F70"/>
    <w:rsid w:val="00D224FB"/>
    <w:rsid w:val="00D23366"/>
    <w:rsid w:val="00D23D3B"/>
    <w:rsid w:val="00D24782"/>
    <w:rsid w:val="00D2583A"/>
    <w:rsid w:val="00D260BD"/>
    <w:rsid w:val="00D27985"/>
    <w:rsid w:val="00D30619"/>
    <w:rsid w:val="00D30AFA"/>
    <w:rsid w:val="00D33068"/>
    <w:rsid w:val="00D33714"/>
    <w:rsid w:val="00D33CF7"/>
    <w:rsid w:val="00D35B11"/>
    <w:rsid w:val="00D37726"/>
    <w:rsid w:val="00D37DF3"/>
    <w:rsid w:val="00D406A5"/>
    <w:rsid w:val="00D42CC6"/>
    <w:rsid w:val="00D43AF9"/>
    <w:rsid w:val="00D44B90"/>
    <w:rsid w:val="00D46A88"/>
    <w:rsid w:val="00D478EF"/>
    <w:rsid w:val="00D47C05"/>
    <w:rsid w:val="00D5016B"/>
    <w:rsid w:val="00D53355"/>
    <w:rsid w:val="00D53AE3"/>
    <w:rsid w:val="00D55FB5"/>
    <w:rsid w:val="00D568BE"/>
    <w:rsid w:val="00D6065F"/>
    <w:rsid w:val="00D6099C"/>
    <w:rsid w:val="00D62D82"/>
    <w:rsid w:val="00D64323"/>
    <w:rsid w:val="00D658D2"/>
    <w:rsid w:val="00D66BF4"/>
    <w:rsid w:val="00D71631"/>
    <w:rsid w:val="00D73B15"/>
    <w:rsid w:val="00D73DB0"/>
    <w:rsid w:val="00D741D1"/>
    <w:rsid w:val="00D74AAC"/>
    <w:rsid w:val="00D76C98"/>
    <w:rsid w:val="00D77DC7"/>
    <w:rsid w:val="00D8016A"/>
    <w:rsid w:val="00D806E4"/>
    <w:rsid w:val="00D82AFB"/>
    <w:rsid w:val="00D85825"/>
    <w:rsid w:val="00D85A1E"/>
    <w:rsid w:val="00D911E5"/>
    <w:rsid w:val="00D9176E"/>
    <w:rsid w:val="00D93846"/>
    <w:rsid w:val="00DA10E4"/>
    <w:rsid w:val="00DA218F"/>
    <w:rsid w:val="00DA21CF"/>
    <w:rsid w:val="00DA2D29"/>
    <w:rsid w:val="00DA38F0"/>
    <w:rsid w:val="00DA3C9E"/>
    <w:rsid w:val="00DA6F67"/>
    <w:rsid w:val="00DA740B"/>
    <w:rsid w:val="00DB081F"/>
    <w:rsid w:val="00DB1192"/>
    <w:rsid w:val="00DB171C"/>
    <w:rsid w:val="00DB231D"/>
    <w:rsid w:val="00DB2400"/>
    <w:rsid w:val="00DB27A7"/>
    <w:rsid w:val="00DB4462"/>
    <w:rsid w:val="00DB4E02"/>
    <w:rsid w:val="00DB6CD8"/>
    <w:rsid w:val="00DB6F8E"/>
    <w:rsid w:val="00DB7B6C"/>
    <w:rsid w:val="00DC0210"/>
    <w:rsid w:val="00DC23DA"/>
    <w:rsid w:val="00DC5ABC"/>
    <w:rsid w:val="00DC77EB"/>
    <w:rsid w:val="00DD0B05"/>
    <w:rsid w:val="00DD4DF0"/>
    <w:rsid w:val="00DD70C3"/>
    <w:rsid w:val="00DD7808"/>
    <w:rsid w:val="00DD7DB3"/>
    <w:rsid w:val="00DE0B08"/>
    <w:rsid w:val="00DE0E93"/>
    <w:rsid w:val="00DE1F73"/>
    <w:rsid w:val="00DE25F0"/>
    <w:rsid w:val="00DE29E5"/>
    <w:rsid w:val="00DE33F2"/>
    <w:rsid w:val="00DE45D4"/>
    <w:rsid w:val="00DE4961"/>
    <w:rsid w:val="00DE4CA1"/>
    <w:rsid w:val="00DE57FC"/>
    <w:rsid w:val="00DE715E"/>
    <w:rsid w:val="00DF2FE2"/>
    <w:rsid w:val="00E0201F"/>
    <w:rsid w:val="00E03372"/>
    <w:rsid w:val="00E04B72"/>
    <w:rsid w:val="00E05C9F"/>
    <w:rsid w:val="00E067ED"/>
    <w:rsid w:val="00E10502"/>
    <w:rsid w:val="00E173A5"/>
    <w:rsid w:val="00E1780D"/>
    <w:rsid w:val="00E17CFF"/>
    <w:rsid w:val="00E2020E"/>
    <w:rsid w:val="00E20E7C"/>
    <w:rsid w:val="00E21865"/>
    <w:rsid w:val="00E25FAB"/>
    <w:rsid w:val="00E27BF5"/>
    <w:rsid w:val="00E27D2E"/>
    <w:rsid w:val="00E3171A"/>
    <w:rsid w:val="00E33A68"/>
    <w:rsid w:val="00E369C4"/>
    <w:rsid w:val="00E41848"/>
    <w:rsid w:val="00E420ED"/>
    <w:rsid w:val="00E44DD3"/>
    <w:rsid w:val="00E4540A"/>
    <w:rsid w:val="00E45DAC"/>
    <w:rsid w:val="00E50A49"/>
    <w:rsid w:val="00E53061"/>
    <w:rsid w:val="00E541B1"/>
    <w:rsid w:val="00E54DEF"/>
    <w:rsid w:val="00E56143"/>
    <w:rsid w:val="00E57F65"/>
    <w:rsid w:val="00E6048B"/>
    <w:rsid w:val="00E61AFF"/>
    <w:rsid w:val="00E62C00"/>
    <w:rsid w:val="00E63D3F"/>
    <w:rsid w:val="00E65290"/>
    <w:rsid w:val="00E67148"/>
    <w:rsid w:val="00E71A0E"/>
    <w:rsid w:val="00E73FD3"/>
    <w:rsid w:val="00E743BE"/>
    <w:rsid w:val="00E76D37"/>
    <w:rsid w:val="00E77470"/>
    <w:rsid w:val="00E81088"/>
    <w:rsid w:val="00E81650"/>
    <w:rsid w:val="00E819C8"/>
    <w:rsid w:val="00E85063"/>
    <w:rsid w:val="00E8697E"/>
    <w:rsid w:val="00E93267"/>
    <w:rsid w:val="00E93377"/>
    <w:rsid w:val="00E951E4"/>
    <w:rsid w:val="00E955F7"/>
    <w:rsid w:val="00E95733"/>
    <w:rsid w:val="00E95F53"/>
    <w:rsid w:val="00E96A7A"/>
    <w:rsid w:val="00E96A96"/>
    <w:rsid w:val="00EA16CC"/>
    <w:rsid w:val="00EA2AA7"/>
    <w:rsid w:val="00EA333C"/>
    <w:rsid w:val="00EA3697"/>
    <w:rsid w:val="00EA454E"/>
    <w:rsid w:val="00EA66E2"/>
    <w:rsid w:val="00EB05C2"/>
    <w:rsid w:val="00EB0F1E"/>
    <w:rsid w:val="00EB3F53"/>
    <w:rsid w:val="00EB49DF"/>
    <w:rsid w:val="00EB5B03"/>
    <w:rsid w:val="00EB6887"/>
    <w:rsid w:val="00EC0ACE"/>
    <w:rsid w:val="00EC324C"/>
    <w:rsid w:val="00EC4529"/>
    <w:rsid w:val="00EC75A9"/>
    <w:rsid w:val="00EC7E26"/>
    <w:rsid w:val="00ED16D8"/>
    <w:rsid w:val="00ED16FE"/>
    <w:rsid w:val="00ED17B2"/>
    <w:rsid w:val="00ED269B"/>
    <w:rsid w:val="00ED6B5E"/>
    <w:rsid w:val="00ED7072"/>
    <w:rsid w:val="00ED7B01"/>
    <w:rsid w:val="00EE257D"/>
    <w:rsid w:val="00EE344E"/>
    <w:rsid w:val="00EE3515"/>
    <w:rsid w:val="00EE5122"/>
    <w:rsid w:val="00EE58BB"/>
    <w:rsid w:val="00EE6109"/>
    <w:rsid w:val="00EE70C8"/>
    <w:rsid w:val="00EF4489"/>
    <w:rsid w:val="00EF4F00"/>
    <w:rsid w:val="00EF786B"/>
    <w:rsid w:val="00F017D5"/>
    <w:rsid w:val="00F03369"/>
    <w:rsid w:val="00F06910"/>
    <w:rsid w:val="00F07823"/>
    <w:rsid w:val="00F07BAF"/>
    <w:rsid w:val="00F133FD"/>
    <w:rsid w:val="00F15958"/>
    <w:rsid w:val="00F1711D"/>
    <w:rsid w:val="00F17973"/>
    <w:rsid w:val="00F2001E"/>
    <w:rsid w:val="00F20F31"/>
    <w:rsid w:val="00F22B6B"/>
    <w:rsid w:val="00F22F31"/>
    <w:rsid w:val="00F24453"/>
    <w:rsid w:val="00F25452"/>
    <w:rsid w:val="00F257A1"/>
    <w:rsid w:val="00F259CF"/>
    <w:rsid w:val="00F260B8"/>
    <w:rsid w:val="00F26A3B"/>
    <w:rsid w:val="00F30548"/>
    <w:rsid w:val="00F3176E"/>
    <w:rsid w:val="00F32198"/>
    <w:rsid w:val="00F32982"/>
    <w:rsid w:val="00F33045"/>
    <w:rsid w:val="00F34CBF"/>
    <w:rsid w:val="00F36CD1"/>
    <w:rsid w:val="00F3738E"/>
    <w:rsid w:val="00F415A9"/>
    <w:rsid w:val="00F41D8A"/>
    <w:rsid w:val="00F42B99"/>
    <w:rsid w:val="00F44407"/>
    <w:rsid w:val="00F44527"/>
    <w:rsid w:val="00F45029"/>
    <w:rsid w:val="00F455FF"/>
    <w:rsid w:val="00F466FA"/>
    <w:rsid w:val="00F47577"/>
    <w:rsid w:val="00F47F19"/>
    <w:rsid w:val="00F5129D"/>
    <w:rsid w:val="00F54886"/>
    <w:rsid w:val="00F5506A"/>
    <w:rsid w:val="00F55315"/>
    <w:rsid w:val="00F60F4E"/>
    <w:rsid w:val="00F60FA9"/>
    <w:rsid w:val="00F6208E"/>
    <w:rsid w:val="00F64411"/>
    <w:rsid w:val="00F64939"/>
    <w:rsid w:val="00F6541D"/>
    <w:rsid w:val="00F70F49"/>
    <w:rsid w:val="00F712D4"/>
    <w:rsid w:val="00F7471E"/>
    <w:rsid w:val="00F74FF7"/>
    <w:rsid w:val="00F75F58"/>
    <w:rsid w:val="00F77136"/>
    <w:rsid w:val="00F77BBA"/>
    <w:rsid w:val="00F8004D"/>
    <w:rsid w:val="00F82235"/>
    <w:rsid w:val="00F8463B"/>
    <w:rsid w:val="00F86820"/>
    <w:rsid w:val="00F86925"/>
    <w:rsid w:val="00F91B5E"/>
    <w:rsid w:val="00F92E5B"/>
    <w:rsid w:val="00F95555"/>
    <w:rsid w:val="00F95B79"/>
    <w:rsid w:val="00F968FA"/>
    <w:rsid w:val="00FA2AE6"/>
    <w:rsid w:val="00FA6A32"/>
    <w:rsid w:val="00FA7328"/>
    <w:rsid w:val="00FA7FF2"/>
    <w:rsid w:val="00FB0977"/>
    <w:rsid w:val="00FB0BB4"/>
    <w:rsid w:val="00FB0C0D"/>
    <w:rsid w:val="00FB0F02"/>
    <w:rsid w:val="00FB14C6"/>
    <w:rsid w:val="00FB1E54"/>
    <w:rsid w:val="00FB2B2F"/>
    <w:rsid w:val="00FB4BDF"/>
    <w:rsid w:val="00FB78C6"/>
    <w:rsid w:val="00FC0F48"/>
    <w:rsid w:val="00FC13C3"/>
    <w:rsid w:val="00FC3AAA"/>
    <w:rsid w:val="00FC5EEA"/>
    <w:rsid w:val="00FC67FC"/>
    <w:rsid w:val="00FD0CDA"/>
    <w:rsid w:val="00FD22CC"/>
    <w:rsid w:val="00FD409E"/>
    <w:rsid w:val="00FD48B8"/>
    <w:rsid w:val="00FD6567"/>
    <w:rsid w:val="00FD7B60"/>
    <w:rsid w:val="00FE0536"/>
    <w:rsid w:val="00FE142C"/>
    <w:rsid w:val="00FE184C"/>
    <w:rsid w:val="00FE1E7F"/>
    <w:rsid w:val="00FE3B1E"/>
    <w:rsid w:val="00FE409F"/>
    <w:rsid w:val="00FE433B"/>
    <w:rsid w:val="00FE4DF6"/>
    <w:rsid w:val="00FE5BC5"/>
    <w:rsid w:val="00FE638C"/>
    <w:rsid w:val="00FF0261"/>
    <w:rsid w:val="00FF045D"/>
    <w:rsid w:val="00FF0DF4"/>
    <w:rsid w:val="00FF251D"/>
    <w:rsid w:val="00FF581F"/>
    <w:rsid w:val="00FF75C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FD176B"/>
  <w15:docId w15:val="{D444A9A0-5797-0E41-8716-551B23BBC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pPr>
        <w:spacing w:line="480" w:lineRule="auto"/>
        <w:ind w:left="100" w:hangingChars="100" w:hanging="10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47577"/>
    <w:pPr>
      <w:widowControl w:val="0"/>
    </w:pPr>
    <w:rPr>
      <w:rFonts w:ascii="Times New Roman" w:hAnsi="Times New Roman"/>
      <w:kern w:val="2"/>
      <w:sz w:val="21"/>
      <w:szCs w:val="22"/>
    </w:rPr>
  </w:style>
  <w:style w:type="paragraph" w:styleId="1">
    <w:name w:val="heading 1"/>
    <w:basedOn w:val="a"/>
    <w:next w:val="a"/>
    <w:link w:val="10"/>
    <w:uiPriority w:val="9"/>
    <w:qFormat/>
    <w:rsid w:val="003E741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E257D"/>
    <w:pPr>
      <w:keepNext/>
      <w:keepLines/>
      <w:spacing w:before="260" w:after="260" w:line="416" w:lineRule="auto"/>
      <w:outlineLvl w:val="1"/>
    </w:pPr>
    <w:rPr>
      <w:rFonts w:ascii="Calibri Light" w:hAnsi="Calibri Light"/>
      <w:b/>
      <w:bCs/>
      <w:kern w:val="0"/>
      <w:sz w:val="32"/>
      <w:szCs w:val="32"/>
    </w:rPr>
  </w:style>
  <w:style w:type="paragraph" w:styleId="3">
    <w:name w:val="heading 3"/>
    <w:basedOn w:val="a"/>
    <w:next w:val="a"/>
    <w:link w:val="30"/>
    <w:uiPriority w:val="9"/>
    <w:unhideWhenUsed/>
    <w:qFormat/>
    <w:rsid w:val="00790DEE"/>
    <w:pPr>
      <w:keepNext/>
      <w:keepLines/>
      <w:spacing w:before="260" w:after="260" w:line="416" w:lineRule="auto"/>
      <w:outlineLvl w:val="2"/>
    </w:pPr>
    <w:rPr>
      <w:b/>
      <w:bCs/>
      <w:kern w:val="0"/>
      <w:sz w:val="32"/>
      <w:szCs w:val="32"/>
    </w:rPr>
  </w:style>
  <w:style w:type="paragraph" w:styleId="4">
    <w:name w:val="heading 4"/>
    <w:basedOn w:val="a"/>
    <w:next w:val="a"/>
    <w:link w:val="40"/>
    <w:uiPriority w:val="9"/>
    <w:semiHidden/>
    <w:unhideWhenUsed/>
    <w:qFormat/>
    <w:rsid w:val="009C3E1D"/>
    <w:pPr>
      <w:keepNext/>
      <w:keepLines/>
      <w:spacing w:before="280" w:after="290" w:line="376" w:lineRule="auto"/>
      <w:outlineLvl w:val="3"/>
    </w:pPr>
    <w:rPr>
      <w:rFonts w:ascii="Calibri Light" w:hAnsi="Calibri Light"/>
      <w:b/>
      <w:bCs/>
      <w:kern w:val="0"/>
      <w:sz w:val="28"/>
      <w:szCs w:val="28"/>
    </w:rPr>
  </w:style>
  <w:style w:type="paragraph" w:styleId="9">
    <w:name w:val="heading 9"/>
    <w:basedOn w:val="a"/>
    <w:next w:val="a"/>
    <w:link w:val="90"/>
    <w:uiPriority w:val="9"/>
    <w:semiHidden/>
    <w:unhideWhenUsed/>
    <w:qFormat/>
    <w:rsid w:val="000A1D38"/>
    <w:pPr>
      <w:keepNext/>
      <w:keepLines/>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uiPriority w:val="9"/>
    <w:rsid w:val="00EE257D"/>
    <w:rPr>
      <w:rFonts w:ascii="Calibri Light" w:eastAsia="宋体" w:hAnsi="Calibri Light" w:cs="Times New Roman"/>
      <w:b/>
      <w:bCs/>
      <w:sz w:val="32"/>
      <w:szCs w:val="32"/>
    </w:rPr>
  </w:style>
  <w:style w:type="character" w:customStyle="1" w:styleId="10">
    <w:name w:val="标题 1 字符"/>
    <w:link w:val="1"/>
    <w:uiPriority w:val="9"/>
    <w:rsid w:val="003E741A"/>
    <w:rPr>
      <w:b/>
      <w:bCs/>
      <w:kern w:val="44"/>
      <w:sz w:val="44"/>
      <w:szCs w:val="44"/>
    </w:rPr>
  </w:style>
  <w:style w:type="character" w:customStyle="1" w:styleId="fontstyle01">
    <w:name w:val="fontstyle01"/>
    <w:rsid w:val="003E741A"/>
    <w:rPr>
      <w:rFonts w:ascii="Times-Bold" w:hAnsi="Times-Bold" w:hint="default"/>
      <w:b/>
      <w:bCs/>
      <w:i w:val="0"/>
      <w:iCs w:val="0"/>
      <w:color w:val="231F20"/>
      <w:sz w:val="18"/>
      <w:szCs w:val="18"/>
    </w:rPr>
  </w:style>
  <w:style w:type="character" w:customStyle="1" w:styleId="30">
    <w:name w:val="标题 3 字符"/>
    <w:link w:val="3"/>
    <w:uiPriority w:val="9"/>
    <w:rsid w:val="00790DEE"/>
    <w:rPr>
      <w:b/>
      <w:bCs/>
      <w:sz w:val="32"/>
      <w:szCs w:val="32"/>
    </w:rPr>
  </w:style>
  <w:style w:type="character" w:customStyle="1" w:styleId="fontstyle21">
    <w:name w:val="fontstyle21"/>
    <w:rsid w:val="00266A41"/>
    <w:rPr>
      <w:rFonts w:ascii="AdvPS44A44B" w:hAnsi="AdvPS44A44B" w:hint="default"/>
      <w:b w:val="0"/>
      <w:bCs w:val="0"/>
      <w:i w:val="0"/>
      <w:iCs w:val="0"/>
      <w:color w:val="000000"/>
      <w:sz w:val="16"/>
      <w:szCs w:val="16"/>
    </w:rPr>
  </w:style>
  <w:style w:type="paragraph" w:styleId="a3">
    <w:name w:val="header"/>
    <w:basedOn w:val="a"/>
    <w:link w:val="a4"/>
    <w:uiPriority w:val="99"/>
    <w:unhideWhenUsed/>
    <w:rsid w:val="00101E88"/>
    <w:pPr>
      <w:pBdr>
        <w:bottom w:val="single" w:sz="6" w:space="1" w:color="auto"/>
      </w:pBdr>
      <w:tabs>
        <w:tab w:val="center" w:pos="4153"/>
        <w:tab w:val="right" w:pos="8306"/>
      </w:tabs>
      <w:snapToGrid w:val="0"/>
      <w:jc w:val="center"/>
    </w:pPr>
    <w:rPr>
      <w:kern w:val="0"/>
      <w:sz w:val="18"/>
      <w:szCs w:val="18"/>
    </w:rPr>
  </w:style>
  <w:style w:type="character" w:customStyle="1" w:styleId="a4">
    <w:name w:val="页眉 字符"/>
    <w:link w:val="a3"/>
    <w:uiPriority w:val="99"/>
    <w:rsid w:val="00101E88"/>
    <w:rPr>
      <w:sz w:val="18"/>
      <w:szCs w:val="18"/>
    </w:rPr>
  </w:style>
  <w:style w:type="paragraph" w:styleId="a5">
    <w:name w:val="footer"/>
    <w:basedOn w:val="a"/>
    <w:link w:val="a6"/>
    <w:uiPriority w:val="99"/>
    <w:unhideWhenUsed/>
    <w:rsid w:val="00101E88"/>
    <w:pPr>
      <w:tabs>
        <w:tab w:val="center" w:pos="4153"/>
        <w:tab w:val="right" w:pos="8306"/>
      </w:tabs>
      <w:snapToGrid w:val="0"/>
      <w:jc w:val="left"/>
    </w:pPr>
    <w:rPr>
      <w:kern w:val="0"/>
      <w:sz w:val="18"/>
      <w:szCs w:val="18"/>
    </w:rPr>
  </w:style>
  <w:style w:type="character" w:customStyle="1" w:styleId="a6">
    <w:name w:val="页脚 字符"/>
    <w:link w:val="a5"/>
    <w:uiPriority w:val="99"/>
    <w:rsid w:val="00101E88"/>
    <w:rPr>
      <w:sz w:val="18"/>
      <w:szCs w:val="18"/>
    </w:rPr>
  </w:style>
  <w:style w:type="table" w:styleId="a7">
    <w:name w:val="Table Grid"/>
    <w:basedOn w:val="a1"/>
    <w:uiPriority w:val="39"/>
    <w:rsid w:val="00D406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uiPriority w:val="99"/>
    <w:unhideWhenUsed/>
    <w:rsid w:val="00297236"/>
    <w:rPr>
      <w:color w:val="0563C1"/>
      <w:u w:val="single"/>
    </w:rPr>
  </w:style>
  <w:style w:type="character" w:customStyle="1" w:styleId="40">
    <w:name w:val="标题 4 字符"/>
    <w:link w:val="4"/>
    <w:uiPriority w:val="9"/>
    <w:semiHidden/>
    <w:rsid w:val="009C3E1D"/>
    <w:rPr>
      <w:rFonts w:ascii="Calibri Light" w:eastAsia="宋体" w:hAnsi="Calibri Light" w:cs="Times New Roman"/>
      <w:b/>
      <w:bCs/>
      <w:sz w:val="28"/>
      <w:szCs w:val="28"/>
    </w:rPr>
  </w:style>
  <w:style w:type="character" w:styleId="a9">
    <w:name w:val="annotation reference"/>
    <w:uiPriority w:val="99"/>
    <w:semiHidden/>
    <w:unhideWhenUsed/>
    <w:rsid w:val="00E41848"/>
    <w:rPr>
      <w:sz w:val="21"/>
      <w:szCs w:val="21"/>
    </w:rPr>
  </w:style>
  <w:style w:type="paragraph" w:styleId="aa">
    <w:name w:val="annotation text"/>
    <w:basedOn w:val="a"/>
    <w:link w:val="ab"/>
    <w:uiPriority w:val="99"/>
    <w:semiHidden/>
    <w:unhideWhenUsed/>
    <w:rsid w:val="00E41848"/>
    <w:pPr>
      <w:jc w:val="left"/>
    </w:pPr>
  </w:style>
  <w:style w:type="character" w:customStyle="1" w:styleId="ab">
    <w:name w:val="批注文字 字符"/>
    <w:basedOn w:val="a0"/>
    <w:link w:val="aa"/>
    <w:uiPriority w:val="99"/>
    <w:semiHidden/>
    <w:rsid w:val="00E41848"/>
  </w:style>
  <w:style w:type="paragraph" w:styleId="ac">
    <w:name w:val="annotation subject"/>
    <w:basedOn w:val="aa"/>
    <w:next w:val="aa"/>
    <w:link w:val="ad"/>
    <w:uiPriority w:val="99"/>
    <w:semiHidden/>
    <w:unhideWhenUsed/>
    <w:rsid w:val="00E41848"/>
    <w:rPr>
      <w:b/>
      <w:bCs/>
      <w:kern w:val="0"/>
      <w:sz w:val="20"/>
      <w:szCs w:val="20"/>
    </w:rPr>
  </w:style>
  <w:style w:type="character" w:customStyle="1" w:styleId="ad">
    <w:name w:val="批注主题 字符"/>
    <w:link w:val="ac"/>
    <w:uiPriority w:val="99"/>
    <w:semiHidden/>
    <w:rsid w:val="00E41848"/>
    <w:rPr>
      <w:b/>
      <w:bCs/>
    </w:rPr>
  </w:style>
  <w:style w:type="paragraph" w:styleId="ae">
    <w:name w:val="Balloon Text"/>
    <w:basedOn w:val="a"/>
    <w:link w:val="af"/>
    <w:uiPriority w:val="99"/>
    <w:semiHidden/>
    <w:unhideWhenUsed/>
    <w:rsid w:val="00E41848"/>
    <w:rPr>
      <w:kern w:val="0"/>
      <w:sz w:val="18"/>
      <w:szCs w:val="18"/>
    </w:rPr>
  </w:style>
  <w:style w:type="character" w:customStyle="1" w:styleId="af">
    <w:name w:val="批注框文本 字符"/>
    <w:link w:val="ae"/>
    <w:uiPriority w:val="99"/>
    <w:semiHidden/>
    <w:rsid w:val="00E41848"/>
    <w:rPr>
      <w:sz w:val="18"/>
      <w:szCs w:val="18"/>
    </w:rPr>
  </w:style>
  <w:style w:type="paragraph" w:styleId="af0">
    <w:name w:val="Document Map"/>
    <w:basedOn w:val="a"/>
    <w:link w:val="af1"/>
    <w:uiPriority w:val="99"/>
    <w:semiHidden/>
    <w:unhideWhenUsed/>
    <w:rsid w:val="00FE184C"/>
    <w:rPr>
      <w:rFonts w:ascii="宋体"/>
      <w:kern w:val="0"/>
      <w:sz w:val="18"/>
      <w:szCs w:val="18"/>
    </w:rPr>
  </w:style>
  <w:style w:type="character" w:customStyle="1" w:styleId="af1">
    <w:name w:val="文档结构图 字符"/>
    <w:link w:val="af0"/>
    <w:uiPriority w:val="99"/>
    <w:semiHidden/>
    <w:rsid w:val="00FE184C"/>
    <w:rPr>
      <w:rFonts w:ascii="宋体" w:eastAsia="宋体"/>
      <w:sz w:val="18"/>
      <w:szCs w:val="18"/>
    </w:rPr>
  </w:style>
  <w:style w:type="character" w:styleId="af2">
    <w:name w:val="line number"/>
    <w:basedOn w:val="a0"/>
    <w:uiPriority w:val="99"/>
    <w:semiHidden/>
    <w:unhideWhenUsed/>
    <w:rsid w:val="00BE5D95"/>
  </w:style>
  <w:style w:type="character" w:customStyle="1" w:styleId="90">
    <w:name w:val="标题 9 字符"/>
    <w:basedOn w:val="a0"/>
    <w:link w:val="9"/>
    <w:uiPriority w:val="9"/>
    <w:semiHidden/>
    <w:rsid w:val="000A1D38"/>
    <w:rPr>
      <w:rFonts w:asciiTheme="majorHAnsi" w:eastAsiaTheme="majorEastAsia" w:hAnsiTheme="majorHAnsi" w:cstheme="majorBidi"/>
      <w:kern w:val="2"/>
      <w:sz w:val="21"/>
      <w:szCs w:val="21"/>
    </w:rPr>
  </w:style>
  <w:style w:type="character" w:customStyle="1" w:styleId="fontstyle31">
    <w:name w:val="fontstyle31"/>
    <w:basedOn w:val="a0"/>
    <w:rsid w:val="00A0315C"/>
    <w:rPr>
      <w:rFonts w:ascii="AdvOT2e364b11" w:hAnsi="AdvOT2e364b11" w:hint="default"/>
      <w:b w:val="0"/>
      <w:bCs w:val="0"/>
      <w:i w:val="0"/>
      <w:iCs w:val="0"/>
      <w:color w:val="000000"/>
      <w:sz w:val="20"/>
      <w:szCs w:val="20"/>
    </w:rPr>
  </w:style>
  <w:style w:type="character" w:customStyle="1" w:styleId="fontstyle41">
    <w:name w:val="fontstyle41"/>
    <w:basedOn w:val="a0"/>
    <w:rsid w:val="00A0315C"/>
    <w:rPr>
      <w:rFonts w:ascii="AdvOTd369e91e" w:hAnsi="AdvOTd369e91e" w:hint="default"/>
      <w:b w:val="0"/>
      <w:bCs w:val="0"/>
      <w:i w:val="0"/>
      <w:iCs w:val="0"/>
      <w:color w:val="000000"/>
      <w:sz w:val="22"/>
      <w:szCs w:val="22"/>
    </w:rPr>
  </w:style>
  <w:style w:type="character" w:customStyle="1" w:styleId="fontstyle51">
    <w:name w:val="fontstyle51"/>
    <w:basedOn w:val="a0"/>
    <w:rsid w:val="00A0315C"/>
    <w:rPr>
      <w:rFonts w:ascii="AdvOT2e364b11+fb" w:hAnsi="AdvOT2e364b11+fb" w:hint="default"/>
      <w:b w:val="0"/>
      <w:bCs w:val="0"/>
      <w:i w:val="0"/>
      <w:iCs w:val="0"/>
      <w:color w:val="000000"/>
      <w:sz w:val="20"/>
      <w:szCs w:val="20"/>
    </w:rPr>
  </w:style>
  <w:style w:type="character" w:customStyle="1" w:styleId="bumpedfont20">
    <w:name w:val="bumpedfont20"/>
    <w:basedOn w:val="a0"/>
    <w:rsid w:val="008222F0"/>
  </w:style>
  <w:style w:type="character" w:customStyle="1" w:styleId="apple-converted-space">
    <w:name w:val="apple-converted-space"/>
    <w:basedOn w:val="a0"/>
    <w:rsid w:val="008222F0"/>
  </w:style>
  <w:style w:type="character" w:customStyle="1" w:styleId="bumpedfont15">
    <w:name w:val="bumpedfont15"/>
    <w:basedOn w:val="a0"/>
    <w:rsid w:val="00800442"/>
  </w:style>
  <w:style w:type="paragraph" w:customStyle="1" w:styleId="s25">
    <w:name w:val="s25"/>
    <w:basedOn w:val="a"/>
    <w:rsid w:val="00D33068"/>
    <w:pPr>
      <w:widowControl/>
      <w:spacing w:before="100" w:beforeAutospacing="1" w:after="100" w:afterAutospacing="1"/>
      <w:jc w:val="left"/>
    </w:pPr>
    <w:rPr>
      <w:rFonts w:ascii="宋体" w:hAnsi="宋体" w:cs="宋体"/>
      <w:kern w:val="0"/>
      <w:sz w:val="24"/>
      <w:szCs w:val="24"/>
    </w:rPr>
  </w:style>
  <w:style w:type="paragraph" w:customStyle="1" w:styleId="s18">
    <w:name w:val="s18"/>
    <w:basedOn w:val="a"/>
    <w:rsid w:val="00D33068"/>
    <w:pPr>
      <w:widowControl/>
      <w:spacing w:before="100" w:beforeAutospacing="1" w:after="100" w:afterAutospacing="1"/>
      <w:jc w:val="left"/>
    </w:pPr>
    <w:rPr>
      <w:rFonts w:ascii="宋体" w:hAnsi="宋体" w:cs="宋体"/>
      <w:kern w:val="0"/>
      <w:sz w:val="24"/>
      <w:szCs w:val="24"/>
    </w:rPr>
  </w:style>
  <w:style w:type="character" w:customStyle="1" w:styleId="2Char">
    <w:name w:val="标题 2 Char"/>
    <w:uiPriority w:val="9"/>
    <w:rsid w:val="003D6953"/>
    <w:rPr>
      <w:rFonts w:ascii="Calibri Light" w:hAnsi="Calibri Light"/>
      <w:b/>
      <w:bCs/>
      <w:sz w:val="32"/>
      <w:szCs w:val="32"/>
    </w:rPr>
  </w:style>
  <w:style w:type="character" w:customStyle="1" w:styleId="1Char">
    <w:name w:val="标题 1 Char"/>
    <w:uiPriority w:val="9"/>
    <w:rsid w:val="00BE1A1F"/>
    <w:rPr>
      <w:b/>
      <w:bCs/>
      <w:kern w:val="44"/>
      <w:sz w:val="44"/>
      <w:szCs w:val="44"/>
    </w:rPr>
  </w:style>
  <w:style w:type="paragraph" w:customStyle="1" w:styleId="TFReferencesSection">
    <w:name w:val="TF_References_Section"/>
    <w:basedOn w:val="a"/>
    <w:uiPriority w:val="99"/>
    <w:rsid w:val="006A689D"/>
    <w:pPr>
      <w:widowControl/>
      <w:spacing w:after="200"/>
      <w:ind w:firstLine="187"/>
    </w:pPr>
    <w:rPr>
      <w:rFonts w:ascii="Times" w:hAnsi="Times"/>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06665">
      <w:bodyDiv w:val="1"/>
      <w:marLeft w:val="0"/>
      <w:marRight w:val="0"/>
      <w:marTop w:val="0"/>
      <w:marBottom w:val="0"/>
      <w:divBdr>
        <w:top w:val="none" w:sz="0" w:space="0" w:color="auto"/>
        <w:left w:val="none" w:sz="0" w:space="0" w:color="auto"/>
        <w:bottom w:val="none" w:sz="0" w:space="0" w:color="auto"/>
        <w:right w:val="none" w:sz="0" w:space="0" w:color="auto"/>
      </w:divBdr>
    </w:div>
    <w:div w:id="136266823">
      <w:bodyDiv w:val="1"/>
      <w:marLeft w:val="0"/>
      <w:marRight w:val="0"/>
      <w:marTop w:val="0"/>
      <w:marBottom w:val="0"/>
      <w:divBdr>
        <w:top w:val="none" w:sz="0" w:space="0" w:color="auto"/>
        <w:left w:val="none" w:sz="0" w:space="0" w:color="auto"/>
        <w:bottom w:val="none" w:sz="0" w:space="0" w:color="auto"/>
        <w:right w:val="none" w:sz="0" w:space="0" w:color="auto"/>
      </w:divBdr>
    </w:div>
    <w:div w:id="149831274">
      <w:bodyDiv w:val="1"/>
      <w:marLeft w:val="0"/>
      <w:marRight w:val="0"/>
      <w:marTop w:val="0"/>
      <w:marBottom w:val="0"/>
      <w:divBdr>
        <w:top w:val="none" w:sz="0" w:space="0" w:color="auto"/>
        <w:left w:val="none" w:sz="0" w:space="0" w:color="auto"/>
        <w:bottom w:val="none" w:sz="0" w:space="0" w:color="auto"/>
        <w:right w:val="none" w:sz="0" w:space="0" w:color="auto"/>
      </w:divBdr>
    </w:div>
    <w:div w:id="150684481">
      <w:bodyDiv w:val="1"/>
      <w:marLeft w:val="0"/>
      <w:marRight w:val="0"/>
      <w:marTop w:val="0"/>
      <w:marBottom w:val="0"/>
      <w:divBdr>
        <w:top w:val="none" w:sz="0" w:space="0" w:color="auto"/>
        <w:left w:val="none" w:sz="0" w:space="0" w:color="auto"/>
        <w:bottom w:val="none" w:sz="0" w:space="0" w:color="auto"/>
        <w:right w:val="none" w:sz="0" w:space="0" w:color="auto"/>
      </w:divBdr>
    </w:div>
    <w:div w:id="158346780">
      <w:bodyDiv w:val="1"/>
      <w:marLeft w:val="0"/>
      <w:marRight w:val="0"/>
      <w:marTop w:val="0"/>
      <w:marBottom w:val="0"/>
      <w:divBdr>
        <w:top w:val="none" w:sz="0" w:space="0" w:color="auto"/>
        <w:left w:val="none" w:sz="0" w:space="0" w:color="auto"/>
        <w:bottom w:val="none" w:sz="0" w:space="0" w:color="auto"/>
        <w:right w:val="none" w:sz="0" w:space="0" w:color="auto"/>
      </w:divBdr>
    </w:div>
    <w:div w:id="194464965">
      <w:bodyDiv w:val="1"/>
      <w:marLeft w:val="0"/>
      <w:marRight w:val="0"/>
      <w:marTop w:val="0"/>
      <w:marBottom w:val="0"/>
      <w:divBdr>
        <w:top w:val="none" w:sz="0" w:space="0" w:color="auto"/>
        <w:left w:val="none" w:sz="0" w:space="0" w:color="auto"/>
        <w:bottom w:val="none" w:sz="0" w:space="0" w:color="auto"/>
        <w:right w:val="none" w:sz="0" w:space="0" w:color="auto"/>
      </w:divBdr>
    </w:div>
    <w:div w:id="286934294">
      <w:bodyDiv w:val="1"/>
      <w:marLeft w:val="0"/>
      <w:marRight w:val="0"/>
      <w:marTop w:val="0"/>
      <w:marBottom w:val="0"/>
      <w:divBdr>
        <w:top w:val="none" w:sz="0" w:space="0" w:color="auto"/>
        <w:left w:val="none" w:sz="0" w:space="0" w:color="auto"/>
        <w:bottom w:val="none" w:sz="0" w:space="0" w:color="auto"/>
        <w:right w:val="none" w:sz="0" w:space="0" w:color="auto"/>
      </w:divBdr>
    </w:div>
    <w:div w:id="390927679">
      <w:bodyDiv w:val="1"/>
      <w:marLeft w:val="0"/>
      <w:marRight w:val="0"/>
      <w:marTop w:val="0"/>
      <w:marBottom w:val="0"/>
      <w:divBdr>
        <w:top w:val="none" w:sz="0" w:space="0" w:color="auto"/>
        <w:left w:val="none" w:sz="0" w:space="0" w:color="auto"/>
        <w:bottom w:val="none" w:sz="0" w:space="0" w:color="auto"/>
        <w:right w:val="none" w:sz="0" w:space="0" w:color="auto"/>
      </w:divBdr>
    </w:div>
    <w:div w:id="427433795">
      <w:bodyDiv w:val="1"/>
      <w:marLeft w:val="0"/>
      <w:marRight w:val="0"/>
      <w:marTop w:val="0"/>
      <w:marBottom w:val="0"/>
      <w:divBdr>
        <w:top w:val="none" w:sz="0" w:space="0" w:color="auto"/>
        <w:left w:val="none" w:sz="0" w:space="0" w:color="auto"/>
        <w:bottom w:val="none" w:sz="0" w:space="0" w:color="auto"/>
        <w:right w:val="none" w:sz="0" w:space="0" w:color="auto"/>
      </w:divBdr>
    </w:div>
    <w:div w:id="444888788">
      <w:bodyDiv w:val="1"/>
      <w:marLeft w:val="0"/>
      <w:marRight w:val="0"/>
      <w:marTop w:val="0"/>
      <w:marBottom w:val="0"/>
      <w:divBdr>
        <w:top w:val="none" w:sz="0" w:space="0" w:color="auto"/>
        <w:left w:val="none" w:sz="0" w:space="0" w:color="auto"/>
        <w:bottom w:val="none" w:sz="0" w:space="0" w:color="auto"/>
        <w:right w:val="none" w:sz="0" w:space="0" w:color="auto"/>
      </w:divBdr>
    </w:div>
    <w:div w:id="468864708">
      <w:bodyDiv w:val="1"/>
      <w:marLeft w:val="0"/>
      <w:marRight w:val="0"/>
      <w:marTop w:val="0"/>
      <w:marBottom w:val="0"/>
      <w:divBdr>
        <w:top w:val="none" w:sz="0" w:space="0" w:color="auto"/>
        <w:left w:val="none" w:sz="0" w:space="0" w:color="auto"/>
        <w:bottom w:val="none" w:sz="0" w:space="0" w:color="auto"/>
        <w:right w:val="none" w:sz="0" w:space="0" w:color="auto"/>
      </w:divBdr>
    </w:div>
    <w:div w:id="514686094">
      <w:bodyDiv w:val="1"/>
      <w:marLeft w:val="0"/>
      <w:marRight w:val="0"/>
      <w:marTop w:val="0"/>
      <w:marBottom w:val="0"/>
      <w:divBdr>
        <w:top w:val="none" w:sz="0" w:space="0" w:color="auto"/>
        <w:left w:val="none" w:sz="0" w:space="0" w:color="auto"/>
        <w:bottom w:val="none" w:sz="0" w:space="0" w:color="auto"/>
        <w:right w:val="none" w:sz="0" w:space="0" w:color="auto"/>
      </w:divBdr>
    </w:div>
    <w:div w:id="614558049">
      <w:bodyDiv w:val="1"/>
      <w:marLeft w:val="0"/>
      <w:marRight w:val="0"/>
      <w:marTop w:val="0"/>
      <w:marBottom w:val="0"/>
      <w:divBdr>
        <w:top w:val="none" w:sz="0" w:space="0" w:color="auto"/>
        <w:left w:val="none" w:sz="0" w:space="0" w:color="auto"/>
        <w:bottom w:val="none" w:sz="0" w:space="0" w:color="auto"/>
        <w:right w:val="none" w:sz="0" w:space="0" w:color="auto"/>
      </w:divBdr>
    </w:div>
    <w:div w:id="617949506">
      <w:bodyDiv w:val="1"/>
      <w:marLeft w:val="0"/>
      <w:marRight w:val="0"/>
      <w:marTop w:val="0"/>
      <w:marBottom w:val="0"/>
      <w:divBdr>
        <w:top w:val="none" w:sz="0" w:space="0" w:color="auto"/>
        <w:left w:val="none" w:sz="0" w:space="0" w:color="auto"/>
        <w:bottom w:val="none" w:sz="0" w:space="0" w:color="auto"/>
        <w:right w:val="none" w:sz="0" w:space="0" w:color="auto"/>
      </w:divBdr>
    </w:div>
    <w:div w:id="776749971">
      <w:bodyDiv w:val="1"/>
      <w:marLeft w:val="0"/>
      <w:marRight w:val="0"/>
      <w:marTop w:val="0"/>
      <w:marBottom w:val="0"/>
      <w:divBdr>
        <w:top w:val="none" w:sz="0" w:space="0" w:color="auto"/>
        <w:left w:val="none" w:sz="0" w:space="0" w:color="auto"/>
        <w:bottom w:val="none" w:sz="0" w:space="0" w:color="auto"/>
        <w:right w:val="none" w:sz="0" w:space="0" w:color="auto"/>
      </w:divBdr>
    </w:div>
    <w:div w:id="781413216">
      <w:bodyDiv w:val="1"/>
      <w:marLeft w:val="0"/>
      <w:marRight w:val="0"/>
      <w:marTop w:val="0"/>
      <w:marBottom w:val="0"/>
      <w:divBdr>
        <w:top w:val="none" w:sz="0" w:space="0" w:color="auto"/>
        <w:left w:val="none" w:sz="0" w:space="0" w:color="auto"/>
        <w:bottom w:val="none" w:sz="0" w:space="0" w:color="auto"/>
        <w:right w:val="none" w:sz="0" w:space="0" w:color="auto"/>
      </w:divBdr>
    </w:div>
    <w:div w:id="822355954">
      <w:bodyDiv w:val="1"/>
      <w:marLeft w:val="0"/>
      <w:marRight w:val="0"/>
      <w:marTop w:val="0"/>
      <w:marBottom w:val="0"/>
      <w:divBdr>
        <w:top w:val="none" w:sz="0" w:space="0" w:color="auto"/>
        <w:left w:val="none" w:sz="0" w:space="0" w:color="auto"/>
        <w:bottom w:val="none" w:sz="0" w:space="0" w:color="auto"/>
        <w:right w:val="none" w:sz="0" w:space="0" w:color="auto"/>
      </w:divBdr>
    </w:div>
    <w:div w:id="828055081">
      <w:bodyDiv w:val="1"/>
      <w:marLeft w:val="0"/>
      <w:marRight w:val="0"/>
      <w:marTop w:val="0"/>
      <w:marBottom w:val="0"/>
      <w:divBdr>
        <w:top w:val="none" w:sz="0" w:space="0" w:color="auto"/>
        <w:left w:val="none" w:sz="0" w:space="0" w:color="auto"/>
        <w:bottom w:val="none" w:sz="0" w:space="0" w:color="auto"/>
        <w:right w:val="none" w:sz="0" w:space="0" w:color="auto"/>
      </w:divBdr>
    </w:div>
    <w:div w:id="835535388">
      <w:bodyDiv w:val="1"/>
      <w:marLeft w:val="0"/>
      <w:marRight w:val="0"/>
      <w:marTop w:val="0"/>
      <w:marBottom w:val="0"/>
      <w:divBdr>
        <w:top w:val="none" w:sz="0" w:space="0" w:color="auto"/>
        <w:left w:val="none" w:sz="0" w:space="0" w:color="auto"/>
        <w:bottom w:val="none" w:sz="0" w:space="0" w:color="auto"/>
        <w:right w:val="none" w:sz="0" w:space="0" w:color="auto"/>
      </w:divBdr>
    </w:div>
    <w:div w:id="889656579">
      <w:bodyDiv w:val="1"/>
      <w:marLeft w:val="0"/>
      <w:marRight w:val="0"/>
      <w:marTop w:val="0"/>
      <w:marBottom w:val="0"/>
      <w:divBdr>
        <w:top w:val="none" w:sz="0" w:space="0" w:color="auto"/>
        <w:left w:val="none" w:sz="0" w:space="0" w:color="auto"/>
        <w:bottom w:val="none" w:sz="0" w:space="0" w:color="auto"/>
        <w:right w:val="none" w:sz="0" w:space="0" w:color="auto"/>
      </w:divBdr>
    </w:div>
    <w:div w:id="896667238">
      <w:bodyDiv w:val="1"/>
      <w:marLeft w:val="0"/>
      <w:marRight w:val="0"/>
      <w:marTop w:val="0"/>
      <w:marBottom w:val="0"/>
      <w:divBdr>
        <w:top w:val="none" w:sz="0" w:space="0" w:color="auto"/>
        <w:left w:val="none" w:sz="0" w:space="0" w:color="auto"/>
        <w:bottom w:val="none" w:sz="0" w:space="0" w:color="auto"/>
        <w:right w:val="none" w:sz="0" w:space="0" w:color="auto"/>
      </w:divBdr>
    </w:div>
    <w:div w:id="918175783">
      <w:bodyDiv w:val="1"/>
      <w:marLeft w:val="0"/>
      <w:marRight w:val="0"/>
      <w:marTop w:val="0"/>
      <w:marBottom w:val="0"/>
      <w:divBdr>
        <w:top w:val="none" w:sz="0" w:space="0" w:color="auto"/>
        <w:left w:val="none" w:sz="0" w:space="0" w:color="auto"/>
        <w:bottom w:val="none" w:sz="0" w:space="0" w:color="auto"/>
        <w:right w:val="none" w:sz="0" w:space="0" w:color="auto"/>
      </w:divBdr>
    </w:div>
    <w:div w:id="970405482">
      <w:bodyDiv w:val="1"/>
      <w:marLeft w:val="0"/>
      <w:marRight w:val="0"/>
      <w:marTop w:val="0"/>
      <w:marBottom w:val="0"/>
      <w:divBdr>
        <w:top w:val="none" w:sz="0" w:space="0" w:color="auto"/>
        <w:left w:val="none" w:sz="0" w:space="0" w:color="auto"/>
        <w:bottom w:val="none" w:sz="0" w:space="0" w:color="auto"/>
        <w:right w:val="none" w:sz="0" w:space="0" w:color="auto"/>
      </w:divBdr>
    </w:div>
    <w:div w:id="979454505">
      <w:bodyDiv w:val="1"/>
      <w:marLeft w:val="0"/>
      <w:marRight w:val="0"/>
      <w:marTop w:val="0"/>
      <w:marBottom w:val="0"/>
      <w:divBdr>
        <w:top w:val="none" w:sz="0" w:space="0" w:color="auto"/>
        <w:left w:val="none" w:sz="0" w:space="0" w:color="auto"/>
        <w:bottom w:val="none" w:sz="0" w:space="0" w:color="auto"/>
        <w:right w:val="none" w:sz="0" w:space="0" w:color="auto"/>
      </w:divBdr>
    </w:div>
    <w:div w:id="1023476695">
      <w:bodyDiv w:val="1"/>
      <w:marLeft w:val="0"/>
      <w:marRight w:val="0"/>
      <w:marTop w:val="0"/>
      <w:marBottom w:val="0"/>
      <w:divBdr>
        <w:top w:val="none" w:sz="0" w:space="0" w:color="auto"/>
        <w:left w:val="none" w:sz="0" w:space="0" w:color="auto"/>
        <w:bottom w:val="none" w:sz="0" w:space="0" w:color="auto"/>
        <w:right w:val="none" w:sz="0" w:space="0" w:color="auto"/>
      </w:divBdr>
    </w:div>
    <w:div w:id="1079325907">
      <w:bodyDiv w:val="1"/>
      <w:marLeft w:val="0"/>
      <w:marRight w:val="0"/>
      <w:marTop w:val="0"/>
      <w:marBottom w:val="0"/>
      <w:divBdr>
        <w:top w:val="none" w:sz="0" w:space="0" w:color="auto"/>
        <w:left w:val="none" w:sz="0" w:space="0" w:color="auto"/>
        <w:bottom w:val="none" w:sz="0" w:space="0" w:color="auto"/>
        <w:right w:val="none" w:sz="0" w:space="0" w:color="auto"/>
      </w:divBdr>
    </w:div>
    <w:div w:id="1083142970">
      <w:bodyDiv w:val="1"/>
      <w:marLeft w:val="0"/>
      <w:marRight w:val="0"/>
      <w:marTop w:val="0"/>
      <w:marBottom w:val="0"/>
      <w:divBdr>
        <w:top w:val="none" w:sz="0" w:space="0" w:color="auto"/>
        <w:left w:val="none" w:sz="0" w:space="0" w:color="auto"/>
        <w:bottom w:val="none" w:sz="0" w:space="0" w:color="auto"/>
        <w:right w:val="none" w:sz="0" w:space="0" w:color="auto"/>
      </w:divBdr>
    </w:div>
    <w:div w:id="1162353450">
      <w:bodyDiv w:val="1"/>
      <w:marLeft w:val="0"/>
      <w:marRight w:val="0"/>
      <w:marTop w:val="0"/>
      <w:marBottom w:val="0"/>
      <w:divBdr>
        <w:top w:val="none" w:sz="0" w:space="0" w:color="auto"/>
        <w:left w:val="none" w:sz="0" w:space="0" w:color="auto"/>
        <w:bottom w:val="none" w:sz="0" w:space="0" w:color="auto"/>
        <w:right w:val="none" w:sz="0" w:space="0" w:color="auto"/>
      </w:divBdr>
    </w:div>
    <w:div w:id="1163469804">
      <w:bodyDiv w:val="1"/>
      <w:marLeft w:val="0"/>
      <w:marRight w:val="0"/>
      <w:marTop w:val="0"/>
      <w:marBottom w:val="0"/>
      <w:divBdr>
        <w:top w:val="none" w:sz="0" w:space="0" w:color="auto"/>
        <w:left w:val="none" w:sz="0" w:space="0" w:color="auto"/>
        <w:bottom w:val="none" w:sz="0" w:space="0" w:color="auto"/>
        <w:right w:val="none" w:sz="0" w:space="0" w:color="auto"/>
      </w:divBdr>
    </w:div>
    <w:div w:id="1168666779">
      <w:bodyDiv w:val="1"/>
      <w:marLeft w:val="0"/>
      <w:marRight w:val="0"/>
      <w:marTop w:val="0"/>
      <w:marBottom w:val="0"/>
      <w:divBdr>
        <w:top w:val="none" w:sz="0" w:space="0" w:color="auto"/>
        <w:left w:val="none" w:sz="0" w:space="0" w:color="auto"/>
        <w:bottom w:val="none" w:sz="0" w:space="0" w:color="auto"/>
        <w:right w:val="none" w:sz="0" w:space="0" w:color="auto"/>
      </w:divBdr>
    </w:div>
    <w:div w:id="1201632521">
      <w:bodyDiv w:val="1"/>
      <w:marLeft w:val="0"/>
      <w:marRight w:val="0"/>
      <w:marTop w:val="0"/>
      <w:marBottom w:val="0"/>
      <w:divBdr>
        <w:top w:val="none" w:sz="0" w:space="0" w:color="auto"/>
        <w:left w:val="none" w:sz="0" w:space="0" w:color="auto"/>
        <w:bottom w:val="none" w:sz="0" w:space="0" w:color="auto"/>
        <w:right w:val="none" w:sz="0" w:space="0" w:color="auto"/>
      </w:divBdr>
    </w:div>
    <w:div w:id="1210143421">
      <w:bodyDiv w:val="1"/>
      <w:marLeft w:val="0"/>
      <w:marRight w:val="0"/>
      <w:marTop w:val="0"/>
      <w:marBottom w:val="0"/>
      <w:divBdr>
        <w:top w:val="none" w:sz="0" w:space="0" w:color="auto"/>
        <w:left w:val="none" w:sz="0" w:space="0" w:color="auto"/>
        <w:bottom w:val="none" w:sz="0" w:space="0" w:color="auto"/>
        <w:right w:val="none" w:sz="0" w:space="0" w:color="auto"/>
      </w:divBdr>
    </w:div>
    <w:div w:id="1355300163">
      <w:bodyDiv w:val="1"/>
      <w:marLeft w:val="0"/>
      <w:marRight w:val="0"/>
      <w:marTop w:val="0"/>
      <w:marBottom w:val="0"/>
      <w:divBdr>
        <w:top w:val="none" w:sz="0" w:space="0" w:color="auto"/>
        <w:left w:val="none" w:sz="0" w:space="0" w:color="auto"/>
        <w:bottom w:val="none" w:sz="0" w:space="0" w:color="auto"/>
        <w:right w:val="none" w:sz="0" w:space="0" w:color="auto"/>
      </w:divBdr>
    </w:div>
    <w:div w:id="1369375350">
      <w:bodyDiv w:val="1"/>
      <w:marLeft w:val="0"/>
      <w:marRight w:val="0"/>
      <w:marTop w:val="0"/>
      <w:marBottom w:val="0"/>
      <w:divBdr>
        <w:top w:val="none" w:sz="0" w:space="0" w:color="auto"/>
        <w:left w:val="none" w:sz="0" w:space="0" w:color="auto"/>
        <w:bottom w:val="none" w:sz="0" w:space="0" w:color="auto"/>
        <w:right w:val="none" w:sz="0" w:space="0" w:color="auto"/>
      </w:divBdr>
    </w:div>
    <w:div w:id="1381175338">
      <w:bodyDiv w:val="1"/>
      <w:marLeft w:val="0"/>
      <w:marRight w:val="0"/>
      <w:marTop w:val="0"/>
      <w:marBottom w:val="0"/>
      <w:divBdr>
        <w:top w:val="none" w:sz="0" w:space="0" w:color="auto"/>
        <w:left w:val="none" w:sz="0" w:space="0" w:color="auto"/>
        <w:bottom w:val="none" w:sz="0" w:space="0" w:color="auto"/>
        <w:right w:val="none" w:sz="0" w:space="0" w:color="auto"/>
      </w:divBdr>
    </w:div>
    <w:div w:id="1399789839">
      <w:bodyDiv w:val="1"/>
      <w:marLeft w:val="0"/>
      <w:marRight w:val="0"/>
      <w:marTop w:val="0"/>
      <w:marBottom w:val="0"/>
      <w:divBdr>
        <w:top w:val="none" w:sz="0" w:space="0" w:color="auto"/>
        <w:left w:val="none" w:sz="0" w:space="0" w:color="auto"/>
        <w:bottom w:val="none" w:sz="0" w:space="0" w:color="auto"/>
        <w:right w:val="none" w:sz="0" w:space="0" w:color="auto"/>
      </w:divBdr>
    </w:div>
    <w:div w:id="1410617941">
      <w:bodyDiv w:val="1"/>
      <w:marLeft w:val="0"/>
      <w:marRight w:val="0"/>
      <w:marTop w:val="0"/>
      <w:marBottom w:val="0"/>
      <w:divBdr>
        <w:top w:val="none" w:sz="0" w:space="0" w:color="auto"/>
        <w:left w:val="none" w:sz="0" w:space="0" w:color="auto"/>
        <w:bottom w:val="none" w:sz="0" w:space="0" w:color="auto"/>
        <w:right w:val="none" w:sz="0" w:space="0" w:color="auto"/>
      </w:divBdr>
    </w:div>
    <w:div w:id="1417819166">
      <w:bodyDiv w:val="1"/>
      <w:marLeft w:val="0"/>
      <w:marRight w:val="0"/>
      <w:marTop w:val="0"/>
      <w:marBottom w:val="0"/>
      <w:divBdr>
        <w:top w:val="none" w:sz="0" w:space="0" w:color="auto"/>
        <w:left w:val="none" w:sz="0" w:space="0" w:color="auto"/>
        <w:bottom w:val="none" w:sz="0" w:space="0" w:color="auto"/>
        <w:right w:val="none" w:sz="0" w:space="0" w:color="auto"/>
      </w:divBdr>
    </w:div>
    <w:div w:id="1607427431">
      <w:bodyDiv w:val="1"/>
      <w:marLeft w:val="0"/>
      <w:marRight w:val="0"/>
      <w:marTop w:val="0"/>
      <w:marBottom w:val="0"/>
      <w:divBdr>
        <w:top w:val="none" w:sz="0" w:space="0" w:color="auto"/>
        <w:left w:val="none" w:sz="0" w:space="0" w:color="auto"/>
        <w:bottom w:val="none" w:sz="0" w:space="0" w:color="auto"/>
        <w:right w:val="none" w:sz="0" w:space="0" w:color="auto"/>
      </w:divBdr>
    </w:div>
    <w:div w:id="1615205796">
      <w:bodyDiv w:val="1"/>
      <w:marLeft w:val="0"/>
      <w:marRight w:val="0"/>
      <w:marTop w:val="0"/>
      <w:marBottom w:val="0"/>
      <w:divBdr>
        <w:top w:val="none" w:sz="0" w:space="0" w:color="auto"/>
        <w:left w:val="none" w:sz="0" w:space="0" w:color="auto"/>
        <w:bottom w:val="none" w:sz="0" w:space="0" w:color="auto"/>
        <w:right w:val="none" w:sz="0" w:space="0" w:color="auto"/>
      </w:divBdr>
    </w:div>
    <w:div w:id="1671134267">
      <w:bodyDiv w:val="1"/>
      <w:marLeft w:val="0"/>
      <w:marRight w:val="0"/>
      <w:marTop w:val="0"/>
      <w:marBottom w:val="0"/>
      <w:divBdr>
        <w:top w:val="none" w:sz="0" w:space="0" w:color="auto"/>
        <w:left w:val="none" w:sz="0" w:space="0" w:color="auto"/>
        <w:bottom w:val="none" w:sz="0" w:space="0" w:color="auto"/>
        <w:right w:val="none" w:sz="0" w:space="0" w:color="auto"/>
      </w:divBdr>
    </w:div>
    <w:div w:id="1689871979">
      <w:bodyDiv w:val="1"/>
      <w:marLeft w:val="0"/>
      <w:marRight w:val="0"/>
      <w:marTop w:val="0"/>
      <w:marBottom w:val="0"/>
      <w:divBdr>
        <w:top w:val="none" w:sz="0" w:space="0" w:color="auto"/>
        <w:left w:val="none" w:sz="0" w:space="0" w:color="auto"/>
        <w:bottom w:val="none" w:sz="0" w:space="0" w:color="auto"/>
        <w:right w:val="none" w:sz="0" w:space="0" w:color="auto"/>
      </w:divBdr>
    </w:div>
    <w:div w:id="1691225771">
      <w:bodyDiv w:val="1"/>
      <w:marLeft w:val="0"/>
      <w:marRight w:val="0"/>
      <w:marTop w:val="0"/>
      <w:marBottom w:val="0"/>
      <w:divBdr>
        <w:top w:val="none" w:sz="0" w:space="0" w:color="auto"/>
        <w:left w:val="none" w:sz="0" w:space="0" w:color="auto"/>
        <w:bottom w:val="none" w:sz="0" w:space="0" w:color="auto"/>
        <w:right w:val="none" w:sz="0" w:space="0" w:color="auto"/>
      </w:divBdr>
    </w:div>
    <w:div w:id="1756709489">
      <w:bodyDiv w:val="1"/>
      <w:marLeft w:val="0"/>
      <w:marRight w:val="0"/>
      <w:marTop w:val="0"/>
      <w:marBottom w:val="0"/>
      <w:divBdr>
        <w:top w:val="none" w:sz="0" w:space="0" w:color="auto"/>
        <w:left w:val="none" w:sz="0" w:space="0" w:color="auto"/>
        <w:bottom w:val="none" w:sz="0" w:space="0" w:color="auto"/>
        <w:right w:val="none" w:sz="0" w:space="0" w:color="auto"/>
      </w:divBdr>
    </w:div>
    <w:div w:id="1756903620">
      <w:bodyDiv w:val="1"/>
      <w:marLeft w:val="0"/>
      <w:marRight w:val="0"/>
      <w:marTop w:val="0"/>
      <w:marBottom w:val="0"/>
      <w:divBdr>
        <w:top w:val="none" w:sz="0" w:space="0" w:color="auto"/>
        <w:left w:val="none" w:sz="0" w:space="0" w:color="auto"/>
        <w:bottom w:val="none" w:sz="0" w:space="0" w:color="auto"/>
        <w:right w:val="none" w:sz="0" w:space="0" w:color="auto"/>
      </w:divBdr>
    </w:div>
    <w:div w:id="1790198357">
      <w:bodyDiv w:val="1"/>
      <w:marLeft w:val="0"/>
      <w:marRight w:val="0"/>
      <w:marTop w:val="0"/>
      <w:marBottom w:val="0"/>
      <w:divBdr>
        <w:top w:val="none" w:sz="0" w:space="0" w:color="auto"/>
        <w:left w:val="none" w:sz="0" w:space="0" w:color="auto"/>
        <w:bottom w:val="none" w:sz="0" w:space="0" w:color="auto"/>
        <w:right w:val="none" w:sz="0" w:space="0" w:color="auto"/>
      </w:divBdr>
    </w:div>
    <w:div w:id="1810442705">
      <w:bodyDiv w:val="1"/>
      <w:marLeft w:val="0"/>
      <w:marRight w:val="0"/>
      <w:marTop w:val="0"/>
      <w:marBottom w:val="0"/>
      <w:divBdr>
        <w:top w:val="none" w:sz="0" w:space="0" w:color="auto"/>
        <w:left w:val="none" w:sz="0" w:space="0" w:color="auto"/>
        <w:bottom w:val="none" w:sz="0" w:space="0" w:color="auto"/>
        <w:right w:val="none" w:sz="0" w:space="0" w:color="auto"/>
      </w:divBdr>
    </w:div>
    <w:div w:id="1856114492">
      <w:bodyDiv w:val="1"/>
      <w:marLeft w:val="0"/>
      <w:marRight w:val="0"/>
      <w:marTop w:val="0"/>
      <w:marBottom w:val="0"/>
      <w:divBdr>
        <w:top w:val="none" w:sz="0" w:space="0" w:color="auto"/>
        <w:left w:val="none" w:sz="0" w:space="0" w:color="auto"/>
        <w:bottom w:val="none" w:sz="0" w:space="0" w:color="auto"/>
        <w:right w:val="none" w:sz="0" w:space="0" w:color="auto"/>
      </w:divBdr>
    </w:div>
    <w:div w:id="1975021349">
      <w:bodyDiv w:val="1"/>
      <w:marLeft w:val="0"/>
      <w:marRight w:val="0"/>
      <w:marTop w:val="0"/>
      <w:marBottom w:val="0"/>
      <w:divBdr>
        <w:top w:val="none" w:sz="0" w:space="0" w:color="auto"/>
        <w:left w:val="none" w:sz="0" w:space="0" w:color="auto"/>
        <w:bottom w:val="none" w:sz="0" w:space="0" w:color="auto"/>
        <w:right w:val="none" w:sz="0" w:space="0" w:color="auto"/>
      </w:divBdr>
    </w:div>
    <w:div w:id="2140953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23FD981-A672-0649-B1BB-4E9755E4F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Win7w.Com</Company>
  <LinksUpToDate>false</LinksUpToDate>
  <CharactersWithSpaces>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hen deng</dc:creator>
  <cp:lastModifiedBy>Microsoft Office 用户</cp:lastModifiedBy>
  <cp:revision>5</cp:revision>
  <dcterms:created xsi:type="dcterms:W3CDTF">2022-02-12T07:01:00Z</dcterms:created>
  <dcterms:modified xsi:type="dcterms:W3CDTF">2022-02-12T07:02:00Z</dcterms:modified>
</cp:coreProperties>
</file>